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9C404C2" w14:textId="77777777" w:rsidR="000C6B95" w:rsidRDefault="000C6B95" w:rsidP="000C6B95">
      <w:pPr>
        <w:rPr>
          <w:b/>
        </w:rPr>
      </w:pPr>
    </w:p>
    <w:tbl>
      <w:tblPr>
        <w:tblW w:w="5988" w:type="pct"/>
        <w:tblLayout w:type="fixed"/>
        <w:tblLook w:val="04A0" w:firstRow="1" w:lastRow="0" w:firstColumn="1" w:lastColumn="0" w:noHBand="0" w:noVBand="1"/>
      </w:tblPr>
      <w:tblGrid>
        <w:gridCol w:w="284"/>
        <w:gridCol w:w="3255"/>
        <w:gridCol w:w="1585"/>
        <w:gridCol w:w="1585"/>
        <w:gridCol w:w="1585"/>
        <w:gridCol w:w="1585"/>
        <w:gridCol w:w="1589"/>
      </w:tblGrid>
      <w:tr w:rsidR="000C6B95" w:rsidRPr="00D128AE" w14:paraId="0310F454" w14:textId="77777777" w:rsidTr="00CE5057">
        <w:tc>
          <w:tcPr>
            <w:tcW w:w="5000" w:type="pct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FF77358" w14:textId="540F15FB" w:rsidR="000C6B95" w:rsidRPr="00A8108F" w:rsidRDefault="000C6B95" w:rsidP="00CE5057">
            <w:pPr>
              <w:spacing w:line="240" w:lineRule="auto"/>
              <w:rPr>
                <w:sz w:val="20"/>
                <w:szCs w:val="20"/>
              </w:rPr>
            </w:pPr>
            <w:bookmarkStart w:id="0" w:name="_Hlk55496728"/>
            <w:r w:rsidRPr="0039780C">
              <w:rPr>
                <w:b/>
                <w:sz w:val="20"/>
                <w:szCs w:val="20"/>
              </w:rPr>
              <w:t>S</w:t>
            </w:r>
            <w:r>
              <w:rPr>
                <w:b/>
                <w:sz w:val="20"/>
                <w:szCs w:val="20"/>
              </w:rPr>
              <w:t>3</w:t>
            </w:r>
            <w:r w:rsidRPr="0039780C">
              <w:rPr>
                <w:b/>
                <w:sz w:val="20"/>
                <w:szCs w:val="20"/>
              </w:rPr>
              <w:t xml:space="preserve"> Table</w:t>
            </w:r>
            <w:r>
              <w:rPr>
                <w:b/>
                <w:sz w:val="20"/>
                <w:szCs w:val="20"/>
              </w:rPr>
              <w:t>.</w:t>
            </w:r>
            <w:r w:rsidRPr="00A8108F">
              <w:rPr>
                <w:sz w:val="20"/>
                <w:szCs w:val="20"/>
              </w:rPr>
              <w:t xml:space="preserve"> Sensitivity analysis comparing </w:t>
            </w:r>
            <w:r>
              <w:rPr>
                <w:sz w:val="20"/>
                <w:szCs w:val="20"/>
              </w:rPr>
              <w:t xml:space="preserve">the </w:t>
            </w:r>
            <w:r w:rsidRPr="00A8108F">
              <w:rPr>
                <w:sz w:val="20"/>
                <w:szCs w:val="20"/>
              </w:rPr>
              <w:t>prevalence of sufficient muscle-strengthening exercise (≥2 days/week) by mode of survey administration</w:t>
            </w:r>
            <w:r>
              <w:rPr>
                <w:sz w:val="20"/>
                <w:szCs w:val="20"/>
              </w:rPr>
              <w:t>.</w:t>
            </w:r>
            <w:r w:rsidRPr="00A8108F">
              <w:rPr>
                <w:sz w:val="20"/>
                <w:szCs w:val="20"/>
              </w:rPr>
              <w:t xml:space="preserve"> </w:t>
            </w:r>
          </w:p>
        </w:tc>
      </w:tr>
      <w:tr w:rsidR="000C6B95" w:rsidRPr="00D128AE" w14:paraId="60D308A5" w14:textId="77777777" w:rsidTr="00CE5057">
        <w:tc>
          <w:tcPr>
            <w:tcW w:w="154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C79E9A5" w14:textId="77777777" w:rsidR="000C6B95" w:rsidRPr="00D128AE" w:rsidRDefault="000C6B95" w:rsidP="00CE505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457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C054273" w14:textId="77777777" w:rsidR="000C6B95" w:rsidRPr="00D128AE" w:rsidRDefault="000C6B95" w:rsidP="00CE5057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ode of survey administration</w:t>
            </w:r>
          </w:p>
        </w:tc>
      </w:tr>
      <w:tr w:rsidR="000C6B95" w:rsidRPr="00D128AE" w14:paraId="50F1E1EF" w14:textId="77777777" w:rsidTr="00CE5057">
        <w:tc>
          <w:tcPr>
            <w:tcW w:w="154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AFF9E1A" w14:textId="77777777" w:rsidR="000C6B95" w:rsidRPr="00D128AE" w:rsidRDefault="000C6B95" w:rsidP="00CE505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60FE18" w14:textId="77777777" w:rsidR="000C6B95" w:rsidRPr="00D128AE" w:rsidRDefault="000C6B95" w:rsidP="00CE5057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D128AE">
              <w:rPr>
                <w:b/>
                <w:sz w:val="20"/>
                <w:szCs w:val="20"/>
              </w:rPr>
              <w:t>Postal</w:t>
            </w:r>
          </w:p>
          <w:p w14:paraId="3300D6D4" w14:textId="77777777" w:rsidR="000C6B95" w:rsidRPr="00D128AE" w:rsidRDefault="000C6B95" w:rsidP="00CE5057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D128AE">
              <w:rPr>
                <w:b/>
                <w:sz w:val="20"/>
                <w:szCs w:val="20"/>
              </w:rPr>
              <w:t>(n=53,072)</w:t>
            </w:r>
          </w:p>
        </w:tc>
        <w:tc>
          <w:tcPr>
            <w:tcW w:w="6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3E6360" w14:textId="77777777" w:rsidR="000C6B95" w:rsidRPr="00D128AE" w:rsidRDefault="000C6B95" w:rsidP="00CE5057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D128AE">
              <w:rPr>
                <w:b/>
                <w:sz w:val="20"/>
                <w:szCs w:val="20"/>
              </w:rPr>
              <w:t>Face-to-Face</w:t>
            </w:r>
          </w:p>
          <w:p w14:paraId="6E7723FA" w14:textId="77777777" w:rsidR="000C6B95" w:rsidRPr="00D128AE" w:rsidRDefault="000C6B95" w:rsidP="00CE5057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D128AE">
              <w:rPr>
                <w:b/>
                <w:sz w:val="20"/>
                <w:szCs w:val="20"/>
              </w:rPr>
              <w:t>(n=146,716)</w:t>
            </w:r>
          </w:p>
        </w:tc>
        <w:tc>
          <w:tcPr>
            <w:tcW w:w="6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AC204F" w14:textId="77777777" w:rsidR="000C6B95" w:rsidRPr="00D128AE" w:rsidRDefault="000C6B95" w:rsidP="00CE5057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D128AE">
              <w:rPr>
                <w:b/>
                <w:sz w:val="20"/>
                <w:szCs w:val="20"/>
              </w:rPr>
              <w:t>Telephone</w:t>
            </w:r>
          </w:p>
          <w:p w14:paraId="45606585" w14:textId="77777777" w:rsidR="000C6B95" w:rsidRPr="00D128AE" w:rsidRDefault="000C6B95" w:rsidP="00CE5057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D128AE">
              <w:rPr>
                <w:b/>
                <w:sz w:val="20"/>
                <w:szCs w:val="20"/>
              </w:rPr>
              <w:t>(29,253)</w:t>
            </w:r>
          </w:p>
        </w:tc>
        <w:tc>
          <w:tcPr>
            <w:tcW w:w="6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236BAC" w14:textId="77777777" w:rsidR="000C6B95" w:rsidRPr="00D128AE" w:rsidRDefault="000C6B95" w:rsidP="00CE5057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D128AE">
              <w:rPr>
                <w:b/>
                <w:sz w:val="20"/>
                <w:szCs w:val="20"/>
              </w:rPr>
              <w:t>Internet</w:t>
            </w:r>
          </w:p>
          <w:p w14:paraId="4FE65C7B" w14:textId="77777777" w:rsidR="000C6B95" w:rsidRPr="00D128AE" w:rsidRDefault="000C6B95" w:rsidP="00CE5057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D128AE">
              <w:rPr>
                <w:b/>
                <w:sz w:val="20"/>
                <w:szCs w:val="20"/>
              </w:rPr>
              <w:t>(n=19,938)</w:t>
            </w:r>
          </w:p>
        </w:tc>
        <w:tc>
          <w:tcPr>
            <w:tcW w:w="6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76C0F6" w14:textId="77777777" w:rsidR="000C6B95" w:rsidRPr="00D128AE" w:rsidRDefault="000C6B95" w:rsidP="00CE5057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ll</w:t>
            </w:r>
          </w:p>
          <w:p w14:paraId="0DD574E3" w14:textId="77777777" w:rsidR="000C6B95" w:rsidRPr="000B4E7B" w:rsidRDefault="000C6B95" w:rsidP="00CE5057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0B4E7B">
              <w:rPr>
                <w:b/>
                <w:sz w:val="20"/>
                <w:szCs w:val="20"/>
              </w:rPr>
              <w:t>(n=</w:t>
            </w:r>
            <w:r w:rsidRPr="000B4E7B">
              <w:rPr>
                <w:b/>
                <w:bCs/>
                <w:sz w:val="20"/>
                <w:szCs w:val="20"/>
              </w:rPr>
              <w:t>280,605</w:t>
            </w:r>
            <w:r>
              <w:rPr>
                <w:b/>
                <w:bCs/>
                <w:sz w:val="20"/>
                <w:szCs w:val="20"/>
              </w:rPr>
              <w:t>*</w:t>
            </w:r>
            <w:r w:rsidRPr="000B4E7B">
              <w:rPr>
                <w:b/>
                <w:sz w:val="20"/>
                <w:szCs w:val="20"/>
              </w:rPr>
              <w:t>)</w:t>
            </w:r>
          </w:p>
        </w:tc>
      </w:tr>
      <w:tr w:rsidR="000C6B95" w:rsidRPr="00D128AE" w14:paraId="7A36DF86" w14:textId="77777777" w:rsidTr="00CE5057">
        <w:tc>
          <w:tcPr>
            <w:tcW w:w="154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A7573E0" w14:textId="77777777" w:rsidR="000C6B95" w:rsidRPr="00D128AE" w:rsidRDefault="000C6B95" w:rsidP="00CE505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457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6EB415A" w14:textId="77777777" w:rsidR="000C6B95" w:rsidRPr="00A8108F" w:rsidRDefault="000C6B95" w:rsidP="00CE5057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</w:pPr>
            <w:r w:rsidRPr="00A8108F">
              <w:rPr>
                <w:b/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  <w:t>Sufficient muscle-strengthening exercise (≥2 days/week)</w:t>
            </w:r>
          </w:p>
        </w:tc>
      </w:tr>
      <w:tr w:rsidR="000C6B95" w:rsidRPr="00D128AE" w14:paraId="0A265716" w14:textId="77777777" w:rsidTr="00CE5057">
        <w:tc>
          <w:tcPr>
            <w:tcW w:w="154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62A22F9" w14:textId="77777777" w:rsidR="000C6B95" w:rsidRPr="00D128AE" w:rsidRDefault="000C6B95" w:rsidP="00CE505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98C77B5" w14:textId="77777777" w:rsidR="000C6B95" w:rsidRPr="00A8108F" w:rsidRDefault="000C6B95" w:rsidP="00CE505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8108F"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  <w:t>% (95% CI)</w:t>
            </w:r>
          </w:p>
        </w:tc>
        <w:tc>
          <w:tcPr>
            <w:tcW w:w="6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D93F02" w14:textId="77777777" w:rsidR="000C6B95" w:rsidRPr="00A8108F" w:rsidRDefault="000C6B95" w:rsidP="00CE505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8108F"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  <w:t>% (95% CI)</w:t>
            </w:r>
          </w:p>
        </w:tc>
        <w:tc>
          <w:tcPr>
            <w:tcW w:w="6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530AEB" w14:textId="77777777" w:rsidR="000C6B95" w:rsidRPr="00A8108F" w:rsidRDefault="000C6B95" w:rsidP="00CE505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8108F"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  <w:t>% (95% CI)</w:t>
            </w:r>
          </w:p>
        </w:tc>
        <w:tc>
          <w:tcPr>
            <w:tcW w:w="6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D68F05" w14:textId="77777777" w:rsidR="000C6B95" w:rsidRPr="00A8108F" w:rsidRDefault="000C6B95" w:rsidP="00CE505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8108F"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  <w:t>% (95% CI)</w:t>
            </w:r>
          </w:p>
        </w:tc>
        <w:tc>
          <w:tcPr>
            <w:tcW w:w="6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398EC2" w14:textId="77777777" w:rsidR="000C6B95" w:rsidRPr="00A8108F" w:rsidRDefault="000C6B95" w:rsidP="00CE505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8108F"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  <w:t>% (95% CI)</w:t>
            </w:r>
          </w:p>
        </w:tc>
      </w:tr>
      <w:tr w:rsidR="000C6B95" w:rsidRPr="00D128AE" w14:paraId="07C783A0" w14:textId="77777777" w:rsidTr="00CE5057">
        <w:trPr>
          <w:trHeight w:val="113"/>
        </w:trPr>
        <w:tc>
          <w:tcPr>
            <w:tcW w:w="154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BE799B7" w14:textId="77777777" w:rsidR="000C6B95" w:rsidRPr="00A8108F" w:rsidRDefault="000C6B95" w:rsidP="00CE5057">
            <w:pPr>
              <w:spacing w:line="240" w:lineRule="auto"/>
              <w:rPr>
                <w:b/>
                <w:sz w:val="20"/>
                <w:szCs w:val="20"/>
              </w:rPr>
            </w:pPr>
            <w:r w:rsidRPr="00A8108F">
              <w:rPr>
                <w:b/>
                <w:sz w:val="20"/>
                <w:szCs w:val="20"/>
              </w:rPr>
              <w:t>Total sample</w:t>
            </w:r>
          </w:p>
        </w:tc>
        <w:tc>
          <w:tcPr>
            <w:tcW w:w="69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F01008E" w14:textId="77777777" w:rsidR="000C6B95" w:rsidRPr="00A8108F" w:rsidRDefault="000C6B95" w:rsidP="00CE5057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6 (22.1-23.1)</w:t>
            </w:r>
          </w:p>
        </w:tc>
        <w:tc>
          <w:tcPr>
            <w:tcW w:w="69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7F4A2F" w14:textId="77777777" w:rsidR="000C6B95" w:rsidRPr="00A8108F" w:rsidRDefault="000C6B95" w:rsidP="00CE5057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3 (11.1-11.5)</w:t>
            </w:r>
          </w:p>
        </w:tc>
        <w:tc>
          <w:tcPr>
            <w:tcW w:w="69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4DDDFF" w14:textId="77777777" w:rsidR="000C6B95" w:rsidRPr="00A8108F" w:rsidRDefault="000C6B95" w:rsidP="00CE5057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4 (20.6-22.2)</w:t>
            </w:r>
          </w:p>
        </w:tc>
        <w:tc>
          <w:tcPr>
            <w:tcW w:w="69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4A28DA" w14:textId="77777777" w:rsidR="000C6B95" w:rsidRPr="00A8108F" w:rsidRDefault="000C6B95" w:rsidP="00CE5057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0 (32.1-33.9)</w:t>
            </w:r>
          </w:p>
        </w:tc>
        <w:tc>
          <w:tcPr>
            <w:tcW w:w="69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0DE2EE" w14:textId="77777777" w:rsidR="000C6B95" w:rsidRPr="00906476" w:rsidRDefault="000C6B95" w:rsidP="00CE505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06476"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  <w:t>17.3 (17.1-17.5)</w:t>
            </w:r>
          </w:p>
        </w:tc>
      </w:tr>
      <w:tr w:rsidR="000C6B95" w:rsidRPr="00D128AE" w14:paraId="32C64380" w14:textId="77777777" w:rsidTr="00CE5057">
        <w:tc>
          <w:tcPr>
            <w:tcW w:w="154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113911" w14:textId="77777777" w:rsidR="000C6B95" w:rsidRPr="00A8108F" w:rsidRDefault="000C6B95" w:rsidP="00CE5057">
            <w:pPr>
              <w:spacing w:line="240" w:lineRule="auto"/>
              <w:rPr>
                <w:b/>
                <w:sz w:val="20"/>
                <w:szCs w:val="20"/>
              </w:rPr>
            </w:pPr>
            <w:r w:rsidRPr="00A8108F">
              <w:rPr>
                <w:b/>
                <w:sz w:val="20"/>
                <w:szCs w:val="20"/>
              </w:rPr>
              <w:t>Sex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C6ED89" w14:textId="77777777" w:rsidR="000C6B95" w:rsidRPr="00A8108F" w:rsidRDefault="000C6B95" w:rsidP="00CE5057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699368A0" w14:textId="77777777" w:rsidR="000C6B95" w:rsidRPr="00A8108F" w:rsidRDefault="000C6B95" w:rsidP="00CE5057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5721A361" w14:textId="77777777" w:rsidR="000C6B95" w:rsidRPr="00A8108F" w:rsidRDefault="000C6B95" w:rsidP="00CE5057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4085B799" w14:textId="77777777" w:rsidR="000C6B95" w:rsidRPr="00A8108F" w:rsidRDefault="000C6B95" w:rsidP="00CE5057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</w:tcPr>
          <w:p w14:paraId="64E14FFB" w14:textId="77777777" w:rsidR="000C6B95" w:rsidRPr="00A8108F" w:rsidRDefault="000C6B95" w:rsidP="00CE5057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0C6B95" w:rsidRPr="00D128AE" w14:paraId="023149D5" w14:textId="77777777" w:rsidTr="00CE5057">
        <w:trPr>
          <w:trHeight w:val="60"/>
        </w:trPr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184DE1" w14:textId="77777777" w:rsidR="000C6B95" w:rsidRPr="00A8108F" w:rsidRDefault="000C6B95" w:rsidP="00CE505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709C68" w14:textId="77777777" w:rsidR="000C6B95" w:rsidRPr="00A8108F" w:rsidRDefault="000C6B95" w:rsidP="00CE5057">
            <w:pPr>
              <w:spacing w:line="240" w:lineRule="auto"/>
              <w:rPr>
                <w:sz w:val="20"/>
                <w:szCs w:val="20"/>
              </w:rPr>
            </w:pPr>
            <w:r w:rsidRPr="00A8108F">
              <w:rPr>
                <w:sz w:val="20"/>
                <w:szCs w:val="20"/>
              </w:rPr>
              <w:t xml:space="preserve">Male 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2D42BB" w14:textId="77777777" w:rsidR="000C6B95" w:rsidRPr="00A8108F" w:rsidRDefault="000C6B95" w:rsidP="00CE5057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5 (23.7-25.2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7065F0FF" w14:textId="77777777" w:rsidR="000C6B95" w:rsidRPr="00A8108F" w:rsidRDefault="000C6B95" w:rsidP="00CE5057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0 (13.7-14.4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11DB6A97" w14:textId="77777777" w:rsidR="000C6B95" w:rsidRPr="00A8108F" w:rsidRDefault="000C6B95" w:rsidP="00CE5057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2 (23.0-25.5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2994D163" w14:textId="77777777" w:rsidR="000C6B95" w:rsidRPr="00A8108F" w:rsidRDefault="000C6B95" w:rsidP="00CE5057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.7 (33.4-36.0)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</w:tcPr>
          <w:p w14:paraId="4D319516" w14:textId="77777777" w:rsidR="000C6B95" w:rsidRPr="00906476" w:rsidRDefault="000C6B95" w:rsidP="00CE505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06476">
              <w:rPr>
                <w:rFonts w:eastAsia="Calibri"/>
                <w:sz w:val="20"/>
                <w:szCs w:val="20"/>
                <w:lang w:val="en-AU"/>
              </w:rPr>
              <w:t>19.8 (19.5-20.2)</w:t>
            </w:r>
          </w:p>
        </w:tc>
      </w:tr>
      <w:tr w:rsidR="000C6B95" w:rsidRPr="00D128AE" w14:paraId="6EFF2C92" w14:textId="77777777" w:rsidTr="00CE5057">
        <w:trPr>
          <w:trHeight w:val="60"/>
        </w:trPr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EA25E1" w14:textId="77777777" w:rsidR="000C6B95" w:rsidRPr="00A8108F" w:rsidRDefault="000C6B95" w:rsidP="00CE505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BBF6BE" w14:textId="77777777" w:rsidR="000C6B95" w:rsidRPr="00A8108F" w:rsidRDefault="000C6B95" w:rsidP="00CE5057">
            <w:pPr>
              <w:spacing w:line="240" w:lineRule="auto"/>
              <w:rPr>
                <w:sz w:val="20"/>
                <w:szCs w:val="20"/>
              </w:rPr>
            </w:pPr>
            <w:r w:rsidRPr="00A8108F">
              <w:rPr>
                <w:sz w:val="20"/>
                <w:szCs w:val="20"/>
              </w:rPr>
              <w:t xml:space="preserve">Female 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F5A4E0" w14:textId="77777777" w:rsidR="000C6B95" w:rsidRPr="00A8108F" w:rsidRDefault="000C6B95" w:rsidP="00CE5057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0 (20.4-21.6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07C2F4A7" w14:textId="77777777" w:rsidR="000C6B95" w:rsidRPr="00A8108F" w:rsidRDefault="000C6B95" w:rsidP="00CE5057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9 (8.6-9.1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5D3064E3" w14:textId="77777777" w:rsidR="000C6B95" w:rsidRPr="00A8108F" w:rsidRDefault="000C6B95" w:rsidP="00CE5057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8 (17.8-19.8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249B377A" w14:textId="77777777" w:rsidR="000C6B95" w:rsidRPr="00A8108F" w:rsidRDefault="000C6B95" w:rsidP="00CE5057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9 (29.7-32.2)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</w:tcPr>
          <w:p w14:paraId="71AC0315" w14:textId="77777777" w:rsidR="000C6B95" w:rsidRPr="00906476" w:rsidRDefault="000C6B95" w:rsidP="00CE505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06476">
              <w:rPr>
                <w:rFonts w:eastAsia="Calibri"/>
                <w:sz w:val="20"/>
                <w:szCs w:val="20"/>
                <w:lang w:val="en-AU"/>
              </w:rPr>
              <w:t>15.0 (14.7-15.3)</w:t>
            </w:r>
          </w:p>
        </w:tc>
      </w:tr>
      <w:tr w:rsidR="000C6B95" w:rsidRPr="00D128AE" w14:paraId="6504B52F" w14:textId="77777777" w:rsidTr="00CE5057">
        <w:tc>
          <w:tcPr>
            <w:tcW w:w="154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5DC544" w14:textId="77777777" w:rsidR="000C6B95" w:rsidRPr="00A8108F" w:rsidRDefault="000C6B95" w:rsidP="00CE5057">
            <w:pPr>
              <w:spacing w:line="240" w:lineRule="auto"/>
              <w:rPr>
                <w:b/>
                <w:sz w:val="20"/>
                <w:szCs w:val="20"/>
              </w:rPr>
            </w:pPr>
            <w:r w:rsidRPr="00A8108F">
              <w:rPr>
                <w:b/>
                <w:sz w:val="20"/>
                <w:szCs w:val="20"/>
              </w:rPr>
              <w:t xml:space="preserve">Age (years) 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658EA7" w14:textId="77777777" w:rsidR="000C6B95" w:rsidRPr="00A8108F" w:rsidRDefault="000C6B95" w:rsidP="00CE5057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1E8B6A" w14:textId="77777777" w:rsidR="000C6B95" w:rsidRPr="00A8108F" w:rsidRDefault="000C6B95" w:rsidP="00CE5057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43D726F7" w14:textId="77777777" w:rsidR="000C6B95" w:rsidRPr="00A8108F" w:rsidRDefault="000C6B95" w:rsidP="00CE5057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2FFEBA2F" w14:textId="77777777" w:rsidR="000C6B95" w:rsidRPr="00A8108F" w:rsidRDefault="000C6B95" w:rsidP="00CE5057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</w:tcPr>
          <w:p w14:paraId="5A39587E" w14:textId="77777777" w:rsidR="000C6B95" w:rsidRPr="00A8108F" w:rsidRDefault="000C6B95" w:rsidP="00CE5057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0C6B95" w:rsidRPr="00D128AE" w14:paraId="5B533BAB" w14:textId="77777777" w:rsidTr="00CE5057">
        <w:trPr>
          <w:trHeight w:val="84"/>
        </w:trPr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A7BCFF" w14:textId="77777777" w:rsidR="000C6B95" w:rsidRPr="00A8108F" w:rsidRDefault="000C6B95" w:rsidP="00CE505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0A2BD9" w14:textId="77777777" w:rsidR="000C6B95" w:rsidRPr="00A8108F" w:rsidRDefault="000C6B95" w:rsidP="00CE5057">
            <w:pPr>
              <w:spacing w:line="240" w:lineRule="auto"/>
              <w:rPr>
                <w:sz w:val="20"/>
                <w:szCs w:val="20"/>
              </w:rPr>
            </w:pPr>
            <w:r w:rsidRPr="00A8108F">
              <w:rPr>
                <w:sz w:val="20"/>
                <w:szCs w:val="20"/>
              </w:rPr>
              <w:t xml:space="preserve">18-24 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40F9ED" w14:textId="77777777" w:rsidR="000C6B95" w:rsidRPr="00A8108F" w:rsidRDefault="000C6B95" w:rsidP="00CE5057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.4 (33.6-37.3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02C0D317" w14:textId="77777777" w:rsidR="000C6B95" w:rsidRPr="00A8108F" w:rsidRDefault="000C6B95" w:rsidP="00CE5057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4 (23.3-25.6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3A6ED29A" w14:textId="77777777" w:rsidR="000C6B95" w:rsidRPr="00A8108F" w:rsidRDefault="000C6B95" w:rsidP="00CE5057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.8 (31.4-40.4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48922F18" w14:textId="77777777" w:rsidR="000C6B95" w:rsidRPr="00A8108F" w:rsidRDefault="000C6B95" w:rsidP="00CE5057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.0 (42.3-47.8)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</w:tcPr>
          <w:p w14:paraId="2B2591B3" w14:textId="77777777" w:rsidR="000C6B95" w:rsidRPr="00906476" w:rsidRDefault="000C6B95" w:rsidP="00CE505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06476"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  <w:t>30.4 (29.5-31.3)</w:t>
            </w:r>
          </w:p>
        </w:tc>
      </w:tr>
      <w:tr w:rsidR="000C6B95" w:rsidRPr="00D128AE" w14:paraId="7739D883" w14:textId="77777777" w:rsidTr="00CE5057"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24FF71" w14:textId="77777777" w:rsidR="000C6B95" w:rsidRPr="00A8108F" w:rsidRDefault="000C6B95" w:rsidP="00CE505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68503D" w14:textId="77777777" w:rsidR="000C6B95" w:rsidRPr="00A8108F" w:rsidRDefault="000C6B95" w:rsidP="00CE5057">
            <w:pPr>
              <w:spacing w:line="240" w:lineRule="auto"/>
              <w:rPr>
                <w:sz w:val="20"/>
                <w:szCs w:val="20"/>
              </w:rPr>
            </w:pPr>
            <w:r w:rsidRPr="00A8108F">
              <w:rPr>
                <w:sz w:val="20"/>
                <w:szCs w:val="20"/>
              </w:rPr>
              <w:t xml:space="preserve">25-34 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DB2B3A" w14:textId="77777777" w:rsidR="000C6B95" w:rsidRPr="00A8108F" w:rsidRDefault="000C6B95" w:rsidP="00CE5057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5 (24.1-26.9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4415F53C" w14:textId="77777777" w:rsidR="000C6B95" w:rsidRPr="00A8108F" w:rsidRDefault="000C6B95" w:rsidP="00CE5057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5 (17.7-19.3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196DDC3C" w14:textId="77777777" w:rsidR="000C6B95" w:rsidRPr="00A8108F" w:rsidRDefault="000C6B95" w:rsidP="00CE5057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5 (24.8-30.4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26A6B0AE" w14:textId="77777777" w:rsidR="000C6B95" w:rsidRPr="00A8108F" w:rsidRDefault="000C6B95" w:rsidP="00CE5057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.4 (33.1-37.8)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</w:tcPr>
          <w:p w14:paraId="63D4D69B" w14:textId="77777777" w:rsidR="000C6B95" w:rsidRPr="00906476" w:rsidRDefault="000C6B95" w:rsidP="00CE505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06476">
              <w:rPr>
                <w:rFonts w:eastAsia="Calibri"/>
                <w:sz w:val="20"/>
                <w:szCs w:val="20"/>
                <w:lang w:val="en-AU"/>
              </w:rPr>
              <w:t>22.5 (21.9-31.3)</w:t>
            </w:r>
          </w:p>
        </w:tc>
      </w:tr>
      <w:tr w:rsidR="000C6B95" w:rsidRPr="00D128AE" w14:paraId="6A946327" w14:textId="77777777" w:rsidTr="00CE5057"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34227D" w14:textId="77777777" w:rsidR="000C6B95" w:rsidRPr="00A8108F" w:rsidRDefault="000C6B95" w:rsidP="00CE505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1BC37E" w14:textId="77777777" w:rsidR="000C6B95" w:rsidRPr="00A8108F" w:rsidRDefault="000C6B95" w:rsidP="00CE5057">
            <w:pPr>
              <w:spacing w:line="240" w:lineRule="auto"/>
              <w:rPr>
                <w:sz w:val="20"/>
                <w:szCs w:val="20"/>
              </w:rPr>
            </w:pPr>
            <w:r w:rsidRPr="00A8108F">
              <w:rPr>
                <w:sz w:val="20"/>
                <w:szCs w:val="20"/>
              </w:rPr>
              <w:t xml:space="preserve">35-44 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278772" w14:textId="77777777" w:rsidR="000C6B95" w:rsidRPr="00A8108F" w:rsidRDefault="000C6B95" w:rsidP="00CE5057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9 (18.8-21.1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43842171" w14:textId="77777777" w:rsidR="000C6B95" w:rsidRPr="00A8108F" w:rsidRDefault="000C6B95" w:rsidP="00CE5057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1 (12.6-13.7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3F03BDCC" w14:textId="77777777" w:rsidR="000C6B95" w:rsidRPr="00A8108F" w:rsidRDefault="000C6B95" w:rsidP="00CE5057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2 (21.3-25.2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0D951B78" w14:textId="77777777" w:rsidR="000C6B95" w:rsidRPr="00A8108F" w:rsidRDefault="000C6B95" w:rsidP="00CE5057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5 (24.6-28.5)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4B94B3" w14:textId="77777777" w:rsidR="000C6B95" w:rsidRPr="00906476" w:rsidRDefault="000C6B95" w:rsidP="00CE505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06476">
              <w:rPr>
                <w:rFonts w:eastAsia="Calibri"/>
                <w:sz w:val="20"/>
                <w:szCs w:val="20"/>
                <w:lang w:val="en-AU"/>
              </w:rPr>
              <w:t>16.7 (16.3-17.2)</w:t>
            </w:r>
          </w:p>
        </w:tc>
      </w:tr>
      <w:tr w:rsidR="000C6B95" w:rsidRPr="00D128AE" w14:paraId="57AD34EE" w14:textId="77777777" w:rsidTr="00CE5057"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ACBDFC" w14:textId="77777777" w:rsidR="000C6B95" w:rsidRPr="00A8108F" w:rsidRDefault="000C6B95" w:rsidP="00CE505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015F30" w14:textId="77777777" w:rsidR="000C6B95" w:rsidRPr="00A8108F" w:rsidRDefault="000C6B95" w:rsidP="00CE5057">
            <w:pPr>
              <w:spacing w:line="240" w:lineRule="auto"/>
              <w:rPr>
                <w:sz w:val="20"/>
                <w:szCs w:val="20"/>
              </w:rPr>
            </w:pPr>
            <w:r w:rsidRPr="00A8108F">
              <w:rPr>
                <w:sz w:val="20"/>
                <w:szCs w:val="20"/>
              </w:rPr>
              <w:t xml:space="preserve">45-54 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AD8AD4" w14:textId="77777777" w:rsidR="000C6B95" w:rsidRPr="00A8108F" w:rsidRDefault="000C6B95" w:rsidP="00CE5057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5 (19.5-21.5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7AB3D169" w14:textId="77777777" w:rsidR="000C6B95" w:rsidRPr="00A8108F" w:rsidRDefault="000C6B95" w:rsidP="00CE5057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7 (9.3-10.3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5F75A6A6" w14:textId="77777777" w:rsidR="000C6B95" w:rsidRPr="00A8108F" w:rsidRDefault="000C6B95" w:rsidP="00CE5057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7 (19.1-22.3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3F8711BC" w14:textId="77777777" w:rsidR="000C6B95" w:rsidRPr="00A8108F" w:rsidRDefault="000C6B95" w:rsidP="00CE5057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6 (27.8-31.4)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C0348F" w14:textId="77777777" w:rsidR="000C6B95" w:rsidRPr="00906476" w:rsidRDefault="000C6B95" w:rsidP="00CE505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06476">
              <w:rPr>
                <w:rFonts w:eastAsia="Calibri"/>
                <w:sz w:val="20"/>
                <w:szCs w:val="20"/>
                <w:lang w:val="en-AU"/>
              </w:rPr>
              <w:t>16.0 (15.6-16.5)</w:t>
            </w:r>
          </w:p>
        </w:tc>
      </w:tr>
      <w:tr w:rsidR="000C6B95" w:rsidRPr="00D128AE" w14:paraId="7DB191FF" w14:textId="77777777" w:rsidTr="00CE5057"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D46647" w14:textId="77777777" w:rsidR="000C6B95" w:rsidRPr="00A8108F" w:rsidRDefault="000C6B95" w:rsidP="00CE505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648723" w14:textId="77777777" w:rsidR="000C6B95" w:rsidRPr="00A8108F" w:rsidRDefault="000C6B95" w:rsidP="00CE5057">
            <w:pPr>
              <w:spacing w:line="240" w:lineRule="auto"/>
              <w:rPr>
                <w:sz w:val="20"/>
                <w:szCs w:val="20"/>
              </w:rPr>
            </w:pPr>
            <w:r w:rsidRPr="00A8108F">
              <w:rPr>
                <w:sz w:val="20"/>
                <w:szCs w:val="20"/>
              </w:rPr>
              <w:t>55-64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A11F48" w14:textId="77777777" w:rsidR="000C6B95" w:rsidRPr="00A8108F" w:rsidRDefault="000C6B95" w:rsidP="00CE5057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3 (20.2-22.4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5839F7A1" w14:textId="77777777" w:rsidR="000C6B95" w:rsidRPr="00A8108F" w:rsidRDefault="000C6B95" w:rsidP="00CE5057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3 (5.9-6.7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42DDB9AC" w14:textId="77777777" w:rsidR="000C6B95" w:rsidRPr="00A8108F" w:rsidRDefault="000C6B95" w:rsidP="00CE5057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2 (15.9-18.7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4F28E1B0" w14:textId="77777777" w:rsidR="000C6B95" w:rsidRPr="00A8108F" w:rsidRDefault="000C6B95" w:rsidP="00CE5057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3 (28.7-33.5)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66ED7C" w14:textId="77777777" w:rsidR="000C6B95" w:rsidRPr="00906476" w:rsidRDefault="000C6B95" w:rsidP="00CE505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06476">
              <w:rPr>
                <w:rFonts w:eastAsia="Calibri"/>
                <w:sz w:val="20"/>
                <w:szCs w:val="20"/>
                <w:lang w:val="en-AU"/>
              </w:rPr>
              <w:t>13.9 (13.5-14.4)</w:t>
            </w:r>
          </w:p>
        </w:tc>
      </w:tr>
      <w:tr w:rsidR="000C6B95" w:rsidRPr="00D128AE" w14:paraId="6A750AE4" w14:textId="77777777" w:rsidTr="00CE5057">
        <w:trPr>
          <w:trHeight w:val="93"/>
        </w:trPr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AEFD4" w14:textId="77777777" w:rsidR="000C6B95" w:rsidRPr="00A8108F" w:rsidRDefault="000C6B95" w:rsidP="00CE505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0F6C2A" w14:textId="77777777" w:rsidR="000C6B95" w:rsidRPr="00A8108F" w:rsidRDefault="000C6B95" w:rsidP="00CE5057">
            <w:pPr>
              <w:spacing w:line="240" w:lineRule="auto"/>
              <w:rPr>
                <w:sz w:val="20"/>
                <w:szCs w:val="20"/>
              </w:rPr>
            </w:pPr>
            <w:r w:rsidRPr="00A8108F">
              <w:rPr>
                <w:sz w:val="20"/>
                <w:szCs w:val="20"/>
              </w:rPr>
              <w:t>65-74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B53A0F" w14:textId="77777777" w:rsidR="000C6B95" w:rsidRPr="00A8108F" w:rsidRDefault="000C6B95" w:rsidP="00CE5057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6 (21.5-23.8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55813122" w14:textId="77777777" w:rsidR="000C6B95" w:rsidRPr="00A8108F" w:rsidRDefault="000C6B95" w:rsidP="00CE5057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2 (4.8-5.7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5846BD77" w14:textId="77777777" w:rsidR="000C6B95" w:rsidRPr="00A8108F" w:rsidRDefault="000C6B95" w:rsidP="00CE5057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8 (14.6-17.1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2CDF6F73" w14:textId="77777777" w:rsidR="000C6B95" w:rsidRPr="00A8108F" w:rsidRDefault="000C6B95" w:rsidP="00CE5057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.6 (32.5-38.7)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C353DD" w14:textId="77777777" w:rsidR="000C6B95" w:rsidRPr="00906476" w:rsidRDefault="000C6B95" w:rsidP="00CE505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06476">
              <w:rPr>
                <w:rFonts w:eastAsia="Calibri"/>
                <w:sz w:val="20"/>
                <w:szCs w:val="20"/>
                <w:lang w:val="en-AU"/>
              </w:rPr>
              <w:t>13.9 (13.4-14.4)</w:t>
            </w:r>
          </w:p>
        </w:tc>
      </w:tr>
      <w:tr w:rsidR="000C6B95" w:rsidRPr="00D128AE" w14:paraId="415DA8E0" w14:textId="77777777" w:rsidTr="00CE5057">
        <w:trPr>
          <w:trHeight w:val="60"/>
        </w:trPr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2FC337" w14:textId="77777777" w:rsidR="000C6B95" w:rsidRPr="00A8108F" w:rsidRDefault="000C6B95" w:rsidP="00CE505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60EE84" w14:textId="77777777" w:rsidR="000C6B95" w:rsidRPr="00A8108F" w:rsidRDefault="000C6B95" w:rsidP="00CE5057">
            <w:pPr>
              <w:spacing w:line="240" w:lineRule="auto"/>
              <w:rPr>
                <w:sz w:val="20"/>
                <w:szCs w:val="20"/>
              </w:rPr>
            </w:pPr>
            <w:r w:rsidRPr="00A8108F">
              <w:rPr>
                <w:sz w:val="20"/>
                <w:szCs w:val="20"/>
              </w:rPr>
              <w:t>≥75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AB407B" w14:textId="77777777" w:rsidR="000C6B95" w:rsidRPr="00A8108F" w:rsidRDefault="000C6B95" w:rsidP="00CE5057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7 (17.4-20.0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1FD57259" w14:textId="77777777" w:rsidR="000C6B95" w:rsidRPr="00A8108F" w:rsidRDefault="000C6B95" w:rsidP="00CE5057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 (3.0-3.7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5A9074A1" w14:textId="77777777" w:rsidR="000C6B95" w:rsidRPr="00A8108F" w:rsidRDefault="000C6B95" w:rsidP="00CE5057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0 (10.5-13.7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72D73C72" w14:textId="77777777" w:rsidR="000C6B95" w:rsidRPr="00A8108F" w:rsidRDefault="000C6B95" w:rsidP="00CE5057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8 (27.1-36.9)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</w:tcPr>
          <w:p w14:paraId="4636DA33" w14:textId="77777777" w:rsidR="000C6B95" w:rsidRPr="00906476" w:rsidRDefault="000C6B95" w:rsidP="00CE505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06476">
              <w:rPr>
                <w:rFonts w:eastAsia="Calibri"/>
                <w:sz w:val="20"/>
                <w:szCs w:val="20"/>
                <w:lang w:val="en-AU"/>
              </w:rPr>
              <w:t>10.4 (9.8-10.9)</w:t>
            </w:r>
          </w:p>
        </w:tc>
      </w:tr>
      <w:tr w:rsidR="000C6B95" w:rsidRPr="00D128AE" w14:paraId="0AED1ACF" w14:textId="77777777" w:rsidTr="00CE5057">
        <w:tc>
          <w:tcPr>
            <w:tcW w:w="154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2464C1" w14:textId="77777777" w:rsidR="000C6B95" w:rsidRPr="00A8108F" w:rsidRDefault="000C6B95" w:rsidP="00CE5057">
            <w:pPr>
              <w:spacing w:line="240" w:lineRule="auto"/>
              <w:rPr>
                <w:b/>
                <w:sz w:val="20"/>
                <w:szCs w:val="20"/>
              </w:rPr>
            </w:pPr>
            <w:r w:rsidRPr="00A8108F">
              <w:rPr>
                <w:b/>
                <w:sz w:val="20"/>
                <w:szCs w:val="20"/>
              </w:rPr>
              <w:t>Education level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3A0F9D" w14:textId="77777777" w:rsidR="000C6B95" w:rsidRPr="00A8108F" w:rsidRDefault="000C6B95" w:rsidP="00CE5057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75C929" w14:textId="77777777" w:rsidR="000C6B95" w:rsidRPr="00A8108F" w:rsidRDefault="000C6B95" w:rsidP="00CE5057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23B2FC8B" w14:textId="77777777" w:rsidR="000C6B95" w:rsidRPr="00A8108F" w:rsidRDefault="000C6B95" w:rsidP="00CE5057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248F2163" w14:textId="77777777" w:rsidR="000C6B95" w:rsidRPr="00A8108F" w:rsidRDefault="000C6B95" w:rsidP="00CE5057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</w:tcPr>
          <w:p w14:paraId="220091FB" w14:textId="77777777" w:rsidR="000C6B95" w:rsidRPr="00A8108F" w:rsidRDefault="000C6B95" w:rsidP="00CE5057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0C6B95" w:rsidRPr="00D128AE" w14:paraId="684339FE" w14:textId="77777777" w:rsidTr="00CE5057"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2A3BC2" w14:textId="77777777" w:rsidR="000C6B95" w:rsidRPr="00A8108F" w:rsidRDefault="000C6B95" w:rsidP="00CE505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43630A" w14:textId="77777777" w:rsidR="000C6B95" w:rsidRPr="00A8108F" w:rsidRDefault="000C6B95" w:rsidP="00CE5057">
            <w:pPr>
              <w:spacing w:line="240" w:lineRule="auto"/>
              <w:rPr>
                <w:sz w:val="20"/>
                <w:szCs w:val="20"/>
              </w:rPr>
            </w:pPr>
            <w:r w:rsidRPr="00A8108F">
              <w:rPr>
                <w:sz w:val="20"/>
                <w:szCs w:val="20"/>
              </w:rPr>
              <w:t>Primary or lower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3B16C7" w14:textId="77777777" w:rsidR="000C6B95" w:rsidRPr="00A8108F" w:rsidRDefault="000C6B95" w:rsidP="00CE5057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6 (9.6-10.7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59E5A736" w14:textId="77777777" w:rsidR="000C6B95" w:rsidRPr="00A8108F" w:rsidRDefault="000C6B95" w:rsidP="00CE5057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 (2.8-3.3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5A4C9F74" w14:textId="77777777" w:rsidR="000C6B95" w:rsidRPr="00A8108F" w:rsidRDefault="000C6B95" w:rsidP="00CE5057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3 (5.9-17.4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488E0101" w14:textId="77777777" w:rsidR="000C6B95" w:rsidRPr="00A8108F" w:rsidRDefault="000C6B95" w:rsidP="00CE5057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7 (13.8-27.4)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</w:tcPr>
          <w:p w14:paraId="0AC9515E" w14:textId="77777777" w:rsidR="000C6B95" w:rsidRPr="00906476" w:rsidRDefault="000C6B95" w:rsidP="00CE505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06476">
              <w:rPr>
                <w:color w:val="000000"/>
                <w:sz w:val="20"/>
                <w:szCs w:val="20"/>
              </w:rPr>
              <w:t>4.6 (4.3-5.0)</w:t>
            </w:r>
          </w:p>
        </w:tc>
      </w:tr>
      <w:tr w:rsidR="000C6B95" w:rsidRPr="00D128AE" w14:paraId="73C0AA2B" w14:textId="77777777" w:rsidTr="00CE5057"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14C3F9" w14:textId="77777777" w:rsidR="000C6B95" w:rsidRPr="00A8108F" w:rsidRDefault="000C6B95" w:rsidP="00CE505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AF2D95" w14:textId="77777777" w:rsidR="000C6B95" w:rsidRPr="00A8108F" w:rsidRDefault="000C6B95" w:rsidP="00CE5057">
            <w:pPr>
              <w:spacing w:line="240" w:lineRule="auto"/>
              <w:rPr>
                <w:sz w:val="20"/>
                <w:szCs w:val="20"/>
              </w:rPr>
            </w:pPr>
            <w:r w:rsidRPr="00A8108F">
              <w:rPr>
                <w:sz w:val="20"/>
                <w:szCs w:val="20"/>
              </w:rPr>
              <w:t>Secondary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7465FF" w14:textId="77777777" w:rsidR="000C6B95" w:rsidRPr="00A8108F" w:rsidRDefault="000C6B95" w:rsidP="00CE5057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0 (21.4-22.6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1879E2AC" w14:textId="77777777" w:rsidR="000C6B95" w:rsidRPr="00A8108F" w:rsidRDefault="000C6B95" w:rsidP="00CE5057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4 (11.1-11.7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16F99DDA" w14:textId="77777777" w:rsidR="000C6B95" w:rsidRPr="00A8108F" w:rsidRDefault="000C6B95" w:rsidP="00CE5057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0 (18.1-20.0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012984F9" w14:textId="77777777" w:rsidR="000C6B95" w:rsidRPr="00A8108F" w:rsidRDefault="000C6B95" w:rsidP="00CE5057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.2 (30.8-33.7)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</w:tcPr>
          <w:p w14:paraId="30DEF097" w14:textId="77777777" w:rsidR="000C6B95" w:rsidRPr="00906476" w:rsidRDefault="000C6B95" w:rsidP="00CE505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06476">
              <w:rPr>
                <w:color w:val="000000"/>
                <w:sz w:val="20"/>
                <w:szCs w:val="20"/>
              </w:rPr>
              <w:t>16.3 (16.0-16.5)</w:t>
            </w:r>
          </w:p>
        </w:tc>
      </w:tr>
      <w:tr w:rsidR="000C6B95" w:rsidRPr="00D128AE" w14:paraId="001C3596" w14:textId="77777777" w:rsidTr="00CE5057"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4D2CBE" w14:textId="77777777" w:rsidR="000C6B95" w:rsidRPr="00A8108F" w:rsidRDefault="000C6B95" w:rsidP="00CE505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BA53A8" w14:textId="77777777" w:rsidR="000C6B95" w:rsidRPr="00A8108F" w:rsidRDefault="000C6B95" w:rsidP="00CE5057">
            <w:pPr>
              <w:spacing w:line="240" w:lineRule="auto"/>
              <w:rPr>
                <w:sz w:val="20"/>
                <w:szCs w:val="20"/>
              </w:rPr>
            </w:pPr>
            <w:r w:rsidRPr="00A8108F">
              <w:rPr>
                <w:sz w:val="20"/>
                <w:szCs w:val="20"/>
              </w:rPr>
              <w:t xml:space="preserve">Post-secondary 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283DAE" w14:textId="77777777" w:rsidR="000C6B95" w:rsidRPr="00A8108F" w:rsidRDefault="000C6B95" w:rsidP="00CE5057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1 (24.7-27.4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35D31A66" w14:textId="77777777" w:rsidR="000C6B95" w:rsidRPr="00A8108F" w:rsidRDefault="000C6B95" w:rsidP="00CE5057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1 (16.0-18.3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7EA87AE4" w14:textId="77777777" w:rsidR="000C6B95" w:rsidRPr="00A8108F" w:rsidRDefault="000C6B95" w:rsidP="00CE505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A429E">
              <w:rPr>
                <w:sz w:val="20"/>
                <w:szCs w:val="20"/>
              </w:rPr>
              <w:t>24.2 (22.1-26.4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207F73BE" w14:textId="77777777" w:rsidR="000C6B95" w:rsidRPr="00A8108F" w:rsidRDefault="000C6B95" w:rsidP="00CE5057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5 (31.3-36.1)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</w:tcPr>
          <w:p w14:paraId="5487FDB0" w14:textId="77777777" w:rsidR="000C6B95" w:rsidRPr="00906476" w:rsidRDefault="000C6B95" w:rsidP="00CE505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06476">
              <w:rPr>
                <w:color w:val="000000"/>
                <w:sz w:val="20"/>
                <w:szCs w:val="20"/>
              </w:rPr>
              <w:t>23.9 (23.2-24.7)</w:t>
            </w:r>
          </w:p>
        </w:tc>
      </w:tr>
      <w:tr w:rsidR="000C6B95" w:rsidRPr="00D128AE" w14:paraId="0B5452A2" w14:textId="77777777" w:rsidTr="00CE5057"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407D81" w14:textId="77777777" w:rsidR="000C6B95" w:rsidRPr="00A8108F" w:rsidRDefault="000C6B95" w:rsidP="00CE505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1B98AE" w14:textId="77777777" w:rsidR="000C6B95" w:rsidRPr="00A8108F" w:rsidRDefault="000C6B95" w:rsidP="00CE5057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rtiary education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BD12C5" w14:textId="77777777" w:rsidR="000C6B95" w:rsidRPr="00A8108F" w:rsidRDefault="000C6B95" w:rsidP="00CE5057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7 (27.6-29.8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6F85D4F3" w14:textId="77777777" w:rsidR="000C6B95" w:rsidRPr="00A8108F" w:rsidRDefault="000C6B95" w:rsidP="00CE5057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8 (17.1-18.6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7C474FC1" w14:textId="77777777" w:rsidR="000C6B95" w:rsidRPr="00A8108F" w:rsidRDefault="000C6B95" w:rsidP="00CE5057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6 (23.8-27.4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56CBAB74" w14:textId="77777777" w:rsidR="000C6B95" w:rsidRPr="00A8108F" w:rsidRDefault="000C6B95" w:rsidP="00CE5057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.1 (32.6-35.6)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</w:tcPr>
          <w:p w14:paraId="5E7D6338" w14:textId="77777777" w:rsidR="000C6B95" w:rsidRPr="00906476" w:rsidRDefault="000C6B95" w:rsidP="00CE505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06476">
              <w:rPr>
                <w:color w:val="000000"/>
                <w:sz w:val="20"/>
                <w:szCs w:val="20"/>
              </w:rPr>
              <w:t>24.4 (23.9-24.9)</w:t>
            </w:r>
          </w:p>
        </w:tc>
      </w:tr>
      <w:tr w:rsidR="000C6B95" w:rsidRPr="00D128AE" w14:paraId="1DD28231" w14:textId="77777777" w:rsidTr="00CE5057">
        <w:tc>
          <w:tcPr>
            <w:tcW w:w="154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F2CAEC" w14:textId="77777777" w:rsidR="000C6B95" w:rsidRPr="00A8108F" w:rsidRDefault="000C6B95" w:rsidP="00CE5057">
            <w:pPr>
              <w:spacing w:line="240" w:lineRule="auto"/>
              <w:rPr>
                <w:b/>
                <w:sz w:val="20"/>
                <w:szCs w:val="20"/>
              </w:rPr>
            </w:pPr>
            <w:r w:rsidRPr="00A8108F">
              <w:rPr>
                <w:b/>
                <w:sz w:val="20"/>
                <w:szCs w:val="20"/>
              </w:rPr>
              <w:t xml:space="preserve">Net income 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495F90CE" w14:textId="77777777" w:rsidR="000C6B95" w:rsidRPr="00A8108F" w:rsidRDefault="000C6B95" w:rsidP="00CE5057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431D34" w14:textId="77777777" w:rsidR="000C6B95" w:rsidRPr="00A8108F" w:rsidRDefault="000C6B95" w:rsidP="00CE5057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13C44316" w14:textId="77777777" w:rsidR="000C6B95" w:rsidRPr="00A8108F" w:rsidRDefault="000C6B95" w:rsidP="00CE5057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6B4E6BBF" w14:textId="77777777" w:rsidR="000C6B95" w:rsidRPr="00A8108F" w:rsidRDefault="000C6B95" w:rsidP="00CE5057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</w:tcPr>
          <w:p w14:paraId="3A88668A" w14:textId="77777777" w:rsidR="000C6B95" w:rsidRPr="00A8108F" w:rsidRDefault="000C6B95" w:rsidP="00CE5057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0C6B95" w:rsidRPr="00D128AE" w14:paraId="6556072D" w14:textId="77777777" w:rsidTr="00CE5057"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D96546" w14:textId="77777777" w:rsidR="000C6B95" w:rsidRPr="00A8108F" w:rsidRDefault="000C6B95" w:rsidP="00CE505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0EEF3E" w14:textId="77777777" w:rsidR="000C6B95" w:rsidRPr="00A8108F" w:rsidRDefault="000C6B95" w:rsidP="00CE5057">
            <w:pPr>
              <w:spacing w:line="240" w:lineRule="auto"/>
              <w:rPr>
                <w:sz w:val="20"/>
                <w:szCs w:val="20"/>
              </w:rPr>
            </w:pPr>
            <w:r w:rsidRPr="00A8108F">
              <w:rPr>
                <w:sz w:val="20"/>
                <w:szCs w:val="20"/>
              </w:rPr>
              <w:t xml:space="preserve">Quintile 1 (lowest) 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FCFBEF" w14:textId="77777777" w:rsidR="000C6B95" w:rsidRPr="00A8108F" w:rsidRDefault="000C6B95" w:rsidP="00CE5057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5 (19.5-21.6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7159D491" w14:textId="77777777" w:rsidR="000C6B95" w:rsidRPr="00A8108F" w:rsidRDefault="000C6B95" w:rsidP="00CE5057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6 (8.1-9.1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1E3CA93A" w14:textId="77777777" w:rsidR="000C6B95" w:rsidRPr="00A8108F" w:rsidRDefault="000C6B95" w:rsidP="00CE5057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3 (15.6-19.1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1834D4F0" w14:textId="77777777" w:rsidR="000C6B95" w:rsidRPr="00A8108F" w:rsidRDefault="000C6B95" w:rsidP="00CE5057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.4 (29.8-34.5)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</w:tcPr>
          <w:p w14:paraId="3DD9BDE0" w14:textId="77777777" w:rsidR="000C6B95" w:rsidRPr="00906476" w:rsidRDefault="000C6B95" w:rsidP="00CE505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06476">
              <w:rPr>
                <w:color w:val="000000"/>
                <w:sz w:val="20"/>
                <w:szCs w:val="20"/>
              </w:rPr>
              <w:t>14.7 (14.2-15.1)</w:t>
            </w:r>
          </w:p>
        </w:tc>
      </w:tr>
      <w:tr w:rsidR="000C6B95" w:rsidRPr="00D128AE" w14:paraId="6B36B231" w14:textId="77777777" w:rsidTr="00CE5057"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5E2A28" w14:textId="77777777" w:rsidR="000C6B95" w:rsidRPr="00A8108F" w:rsidRDefault="000C6B95" w:rsidP="00CE505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840E15" w14:textId="77777777" w:rsidR="000C6B95" w:rsidRPr="00A8108F" w:rsidRDefault="000C6B95" w:rsidP="00CE5057">
            <w:pPr>
              <w:spacing w:line="240" w:lineRule="auto"/>
              <w:rPr>
                <w:sz w:val="20"/>
                <w:szCs w:val="20"/>
              </w:rPr>
            </w:pPr>
            <w:r w:rsidRPr="00A8108F">
              <w:rPr>
                <w:sz w:val="20"/>
                <w:szCs w:val="20"/>
              </w:rPr>
              <w:t>Quintile 2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1D1565" w14:textId="77777777" w:rsidR="000C6B95" w:rsidRPr="00A8108F" w:rsidRDefault="000C6B95" w:rsidP="00CE5057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1 (19.1-21.1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46CA8E65" w14:textId="77777777" w:rsidR="000C6B95" w:rsidRPr="00A8108F" w:rsidRDefault="000C6B95" w:rsidP="00CE5057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2 (8.7-9.7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63C59633" w14:textId="77777777" w:rsidR="000C6B95" w:rsidRPr="00A8108F" w:rsidRDefault="000C6B95" w:rsidP="00CE5057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9 (17.2-20.8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2E2016BE" w14:textId="77777777" w:rsidR="000C6B95" w:rsidRPr="00A8108F" w:rsidRDefault="000C6B95" w:rsidP="00CE5057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2 (28.0-32.4)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</w:tcPr>
          <w:p w14:paraId="2015464D" w14:textId="77777777" w:rsidR="000C6B95" w:rsidRPr="00906476" w:rsidRDefault="000C6B95" w:rsidP="00CE505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06476">
              <w:rPr>
                <w:color w:val="000000"/>
                <w:sz w:val="20"/>
                <w:szCs w:val="20"/>
              </w:rPr>
              <w:t>14.7 (14.2-15.1)</w:t>
            </w:r>
          </w:p>
        </w:tc>
      </w:tr>
      <w:tr w:rsidR="000C6B95" w:rsidRPr="00D128AE" w14:paraId="6B17FC95" w14:textId="77777777" w:rsidTr="00CE5057"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5EE0D0" w14:textId="77777777" w:rsidR="000C6B95" w:rsidRPr="00A8108F" w:rsidRDefault="000C6B95" w:rsidP="00CE505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E34B53" w14:textId="77777777" w:rsidR="000C6B95" w:rsidRPr="00A8108F" w:rsidRDefault="000C6B95" w:rsidP="00CE5057">
            <w:pPr>
              <w:spacing w:line="240" w:lineRule="auto"/>
              <w:rPr>
                <w:sz w:val="20"/>
                <w:szCs w:val="20"/>
              </w:rPr>
            </w:pPr>
            <w:r w:rsidRPr="00A8108F">
              <w:rPr>
                <w:sz w:val="20"/>
                <w:szCs w:val="20"/>
              </w:rPr>
              <w:t xml:space="preserve">Quintile 3 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CD9F19" w14:textId="77777777" w:rsidR="000C6B95" w:rsidRPr="00A8108F" w:rsidRDefault="000C6B95" w:rsidP="00CE5057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1 (22.0-24.2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6B5D43CB" w14:textId="77777777" w:rsidR="000C6B95" w:rsidRPr="00A8108F" w:rsidRDefault="000C6B95" w:rsidP="00CE5057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0 (9.5-10.5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73FEA80C" w14:textId="77777777" w:rsidR="000C6B95" w:rsidRPr="00A8108F" w:rsidRDefault="000C6B95" w:rsidP="00CE5057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4 (18.7-22.2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0B81CFEB" w14:textId="77777777" w:rsidR="000C6B95" w:rsidRPr="00A8108F" w:rsidRDefault="000C6B95" w:rsidP="00CE5057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.9 (30.8-35.2)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</w:tcPr>
          <w:p w14:paraId="0E123215" w14:textId="77777777" w:rsidR="000C6B95" w:rsidRPr="00906476" w:rsidRDefault="000C6B95" w:rsidP="00CE505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06476">
              <w:rPr>
                <w:color w:val="000000"/>
                <w:sz w:val="20"/>
                <w:szCs w:val="20"/>
              </w:rPr>
              <w:t>16.9 (16.4-17.4)</w:t>
            </w:r>
          </w:p>
        </w:tc>
      </w:tr>
      <w:tr w:rsidR="000C6B95" w:rsidRPr="00D128AE" w14:paraId="17A9284D" w14:textId="77777777" w:rsidTr="00CE5057">
        <w:trPr>
          <w:trHeight w:val="70"/>
        </w:trPr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41DFBC" w14:textId="77777777" w:rsidR="000C6B95" w:rsidRPr="00A8108F" w:rsidRDefault="000C6B95" w:rsidP="00CE505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30EFAA" w14:textId="77777777" w:rsidR="000C6B95" w:rsidRPr="00A8108F" w:rsidRDefault="000C6B95" w:rsidP="00CE5057">
            <w:pPr>
              <w:spacing w:line="240" w:lineRule="auto"/>
              <w:rPr>
                <w:sz w:val="20"/>
                <w:szCs w:val="20"/>
              </w:rPr>
            </w:pPr>
            <w:r w:rsidRPr="00A8108F">
              <w:rPr>
                <w:sz w:val="20"/>
                <w:szCs w:val="20"/>
              </w:rPr>
              <w:t>Quintile 4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67015B" w14:textId="77777777" w:rsidR="000C6B95" w:rsidRPr="00A8108F" w:rsidRDefault="000C6B95" w:rsidP="00CE5057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5 (23.4-25.7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5EABED87" w14:textId="77777777" w:rsidR="000C6B95" w:rsidRPr="00A8108F" w:rsidRDefault="000C6B95" w:rsidP="00CE5057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5 (12.0-13.1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04C43C59" w14:textId="77777777" w:rsidR="000C6B95" w:rsidRPr="00A8108F" w:rsidRDefault="000C6B95" w:rsidP="00CE5057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6 (20.0-23.4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774BCFCF" w14:textId="77777777" w:rsidR="000C6B95" w:rsidRPr="00A8108F" w:rsidRDefault="000C6B95" w:rsidP="00CE5057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.4 (30.4-34.4)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</w:tcPr>
          <w:p w14:paraId="32704238" w14:textId="77777777" w:rsidR="000C6B95" w:rsidRPr="00906476" w:rsidRDefault="000C6B95" w:rsidP="00CE505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06476">
              <w:rPr>
                <w:color w:val="000000"/>
                <w:sz w:val="20"/>
                <w:szCs w:val="20"/>
              </w:rPr>
              <w:t>18.7 (18.2-19.2)</w:t>
            </w:r>
          </w:p>
        </w:tc>
      </w:tr>
      <w:tr w:rsidR="000C6B95" w:rsidRPr="00D128AE" w14:paraId="234774D8" w14:textId="77777777" w:rsidTr="00CE5057"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7BD02A" w14:textId="77777777" w:rsidR="000C6B95" w:rsidRPr="00A8108F" w:rsidRDefault="000C6B95" w:rsidP="00CE505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EDABF4" w14:textId="77777777" w:rsidR="000C6B95" w:rsidRPr="00A8108F" w:rsidRDefault="000C6B95" w:rsidP="00CE5057">
            <w:pPr>
              <w:spacing w:line="240" w:lineRule="auto"/>
              <w:rPr>
                <w:sz w:val="20"/>
                <w:szCs w:val="20"/>
              </w:rPr>
            </w:pPr>
            <w:r w:rsidRPr="00A8108F">
              <w:rPr>
                <w:sz w:val="20"/>
                <w:szCs w:val="20"/>
              </w:rPr>
              <w:t xml:space="preserve">Quintile 5 (highest) 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EAA188" w14:textId="77777777" w:rsidR="000C6B95" w:rsidRPr="00A8108F" w:rsidRDefault="000C6B95" w:rsidP="00CE5057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2 (26.1-28.4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0F43BBD8" w14:textId="77777777" w:rsidR="000C6B95" w:rsidRPr="00A8108F" w:rsidRDefault="000C6B95" w:rsidP="00CE5057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6 (16.0-17.2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348A145A" w14:textId="77777777" w:rsidR="000C6B95" w:rsidRPr="00A8108F" w:rsidRDefault="000C6B95" w:rsidP="00CE5057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7 (24.9-28.5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303B9417" w14:textId="77777777" w:rsidR="000C6B95" w:rsidRPr="00A8108F" w:rsidRDefault="000C6B95" w:rsidP="00CE5057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.8 (33.9-37.6)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</w:tcPr>
          <w:p w14:paraId="78AD168F" w14:textId="77777777" w:rsidR="000C6B95" w:rsidRPr="00906476" w:rsidRDefault="000C6B95" w:rsidP="00CE505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06476">
              <w:rPr>
                <w:color w:val="000000"/>
                <w:sz w:val="20"/>
                <w:szCs w:val="20"/>
              </w:rPr>
              <w:t>22.3 (21.8-22.9)</w:t>
            </w:r>
          </w:p>
        </w:tc>
      </w:tr>
      <w:tr w:rsidR="000C6B95" w:rsidRPr="00D128AE" w14:paraId="19DE10B6" w14:textId="77777777" w:rsidTr="00CE5057">
        <w:tc>
          <w:tcPr>
            <w:tcW w:w="154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5A56EB" w14:textId="77777777" w:rsidR="000C6B95" w:rsidRPr="00A8108F" w:rsidRDefault="000C6B95" w:rsidP="00CE5057">
            <w:pPr>
              <w:spacing w:line="240" w:lineRule="auto"/>
              <w:rPr>
                <w:b/>
                <w:sz w:val="20"/>
                <w:szCs w:val="20"/>
              </w:rPr>
            </w:pPr>
            <w:r w:rsidRPr="00A8108F">
              <w:rPr>
                <w:b/>
                <w:sz w:val="20"/>
                <w:szCs w:val="20"/>
              </w:rPr>
              <w:t>Occupational status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C51DAF" w14:textId="77777777" w:rsidR="000C6B95" w:rsidRPr="00A8108F" w:rsidRDefault="000C6B95" w:rsidP="00CE5057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1091C6" w14:textId="77777777" w:rsidR="000C6B95" w:rsidRPr="00A8108F" w:rsidRDefault="000C6B95" w:rsidP="00CE5057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6EB5328B" w14:textId="77777777" w:rsidR="000C6B95" w:rsidRPr="00A8108F" w:rsidRDefault="000C6B95" w:rsidP="00CE5057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3860E1A1" w14:textId="77777777" w:rsidR="000C6B95" w:rsidRPr="00A8108F" w:rsidRDefault="000C6B95" w:rsidP="00CE5057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</w:tcPr>
          <w:p w14:paraId="77BC9CF3" w14:textId="77777777" w:rsidR="000C6B95" w:rsidRPr="00A8108F" w:rsidRDefault="000C6B95" w:rsidP="00CE5057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0C6B95" w:rsidRPr="00D128AE" w14:paraId="5CDD6D70" w14:textId="77777777" w:rsidTr="00CE5057"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33E876" w14:textId="77777777" w:rsidR="000C6B95" w:rsidRPr="00A8108F" w:rsidRDefault="000C6B95" w:rsidP="00CE505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69E89C" w14:textId="77777777" w:rsidR="000C6B95" w:rsidRPr="00A8108F" w:rsidRDefault="000C6B95" w:rsidP="00CE5057">
            <w:pPr>
              <w:spacing w:line="240" w:lineRule="auto"/>
              <w:rPr>
                <w:sz w:val="20"/>
                <w:szCs w:val="20"/>
              </w:rPr>
            </w:pPr>
            <w:r w:rsidRPr="00A8108F">
              <w:rPr>
                <w:sz w:val="20"/>
                <w:szCs w:val="20"/>
              </w:rPr>
              <w:t xml:space="preserve">Student   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0D7853" w14:textId="77777777" w:rsidR="000C6B95" w:rsidRPr="00A8108F" w:rsidRDefault="000C6B95" w:rsidP="00CE5057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.3 (32.1-36.6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36CDBEDA" w14:textId="77777777" w:rsidR="000C6B95" w:rsidRPr="00A8108F" w:rsidRDefault="000C6B95" w:rsidP="00CE5057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9 (26.4-29.5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0E1F7B9B" w14:textId="77777777" w:rsidR="000C6B95" w:rsidRPr="00A8108F" w:rsidRDefault="000C6B95" w:rsidP="00CE5057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.2 (32.5-44.3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68D59B95" w14:textId="77777777" w:rsidR="000C6B95" w:rsidRPr="00A8108F" w:rsidRDefault="000C6B95" w:rsidP="00CE5057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.7 (42.7-50.6)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</w:tcPr>
          <w:p w14:paraId="65BE9EC2" w14:textId="77777777" w:rsidR="000C6B95" w:rsidRPr="00906476" w:rsidRDefault="000C6B95" w:rsidP="00CE505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06476">
              <w:rPr>
                <w:color w:val="000000"/>
                <w:sz w:val="20"/>
                <w:szCs w:val="20"/>
              </w:rPr>
              <w:t>31.6 (30.5-32.8)</w:t>
            </w:r>
          </w:p>
        </w:tc>
      </w:tr>
      <w:tr w:rsidR="000C6B95" w:rsidRPr="00D128AE" w14:paraId="7335D454" w14:textId="77777777" w:rsidTr="00CE5057"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BC5048" w14:textId="77777777" w:rsidR="000C6B95" w:rsidRPr="00A8108F" w:rsidRDefault="000C6B95" w:rsidP="00CE505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60B7E5" w14:textId="77777777" w:rsidR="000C6B95" w:rsidRPr="00A8108F" w:rsidRDefault="000C6B95" w:rsidP="00CE5057">
            <w:pPr>
              <w:spacing w:line="240" w:lineRule="auto"/>
              <w:rPr>
                <w:sz w:val="20"/>
                <w:szCs w:val="20"/>
              </w:rPr>
            </w:pPr>
            <w:r w:rsidRPr="00A8108F">
              <w:rPr>
                <w:sz w:val="20"/>
                <w:szCs w:val="20"/>
              </w:rPr>
              <w:t>Employed (full-time or part-time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7B8895" w14:textId="77777777" w:rsidR="000C6B95" w:rsidRPr="00A8108F" w:rsidRDefault="000C6B95" w:rsidP="00CE5057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3 (22.7-24.1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6733A567" w14:textId="77777777" w:rsidR="000C6B95" w:rsidRPr="00A8108F" w:rsidRDefault="000C6B95" w:rsidP="00CE5057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0 (13.7-14.4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435D4220" w14:textId="77777777" w:rsidR="000C6B95" w:rsidRPr="00A8108F" w:rsidRDefault="000C6B95" w:rsidP="00CE5057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7 (22.6-24.9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6BBE9A11" w14:textId="77777777" w:rsidR="000C6B95" w:rsidRPr="00A8108F" w:rsidRDefault="000C6B95" w:rsidP="00CE5057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.2 (31.2-33.4)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</w:tcPr>
          <w:p w14:paraId="0A297338" w14:textId="77777777" w:rsidR="000C6B95" w:rsidRPr="00906476" w:rsidRDefault="000C6B95" w:rsidP="00CE505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06476">
              <w:rPr>
                <w:color w:val="000000"/>
                <w:sz w:val="20"/>
                <w:szCs w:val="20"/>
              </w:rPr>
              <w:t>19.7 (19.4-20.0)</w:t>
            </w:r>
          </w:p>
        </w:tc>
      </w:tr>
      <w:tr w:rsidR="000C6B95" w:rsidRPr="00D128AE" w14:paraId="27B12E04" w14:textId="77777777" w:rsidTr="00CE5057"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1F8210" w14:textId="77777777" w:rsidR="000C6B95" w:rsidRPr="00A8108F" w:rsidRDefault="000C6B95" w:rsidP="00CE505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CDA137" w14:textId="77777777" w:rsidR="000C6B95" w:rsidRPr="00A8108F" w:rsidRDefault="000C6B95" w:rsidP="00CE5057">
            <w:pPr>
              <w:spacing w:line="240" w:lineRule="auto"/>
              <w:rPr>
                <w:sz w:val="20"/>
                <w:szCs w:val="20"/>
              </w:rPr>
            </w:pPr>
            <w:r w:rsidRPr="00A8108F">
              <w:rPr>
                <w:sz w:val="20"/>
                <w:szCs w:val="20"/>
              </w:rPr>
              <w:t>Fulfilling domestic tasks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AE8921" w14:textId="77777777" w:rsidR="000C6B95" w:rsidRPr="00A8108F" w:rsidRDefault="000C6B95" w:rsidP="00CE5057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0 (12.1-16.0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0BCFA224" w14:textId="77777777" w:rsidR="000C6B95" w:rsidRPr="00A8108F" w:rsidRDefault="000C6B95" w:rsidP="00CE5057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3 (4.7-5.9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378BE8D0" w14:textId="77777777" w:rsidR="000C6B95" w:rsidRPr="00A8108F" w:rsidRDefault="000C6B95" w:rsidP="00CE5057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6 (12.8-21.2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0D6F5413" w14:textId="77777777" w:rsidR="000C6B95" w:rsidRPr="00A8108F" w:rsidRDefault="000C6B95" w:rsidP="00CE5057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3 (25.4-37.9)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</w:tcPr>
          <w:p w14:paraId="02F90E95" w14:textId="77777777" w:rsidR="000C6B95" w:rsidRPr="00906476" w:rsidRDefault="000C6B95" w:rsidP="00CE505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06476">
              <w:rPr>
                <w:color w:val="000000"/>
                <w:sz w:val="20"/>
                <w:szCs w:val="20"/>
              </w:rPr>
              <w:t>8.0 (7.4-8.6)</w:t>
            </w:r>
          </w:p>
        </w:tc>
      </w:tr>
      <w:tr w:rsidR="000C6B95" w:rsidRPr="00D128AE" w14:paraId="59F38040" w14:textId="77777777" w:rsidTr="00CE5057"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3F18A9" w14:textId="77777777" w:rsidR="000C6B95" w:rsidRPr="00A8108F" w:rsidRDefault="000C6B95" w:rsidP="00CE505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A1E7A2" w14:textId="77777777" w:rsidR="000C6B95" w:rsidRPr="00A8108F" w:rsidRDefault="000C6B95" w:rsidP="00CE5057">
            <w:pPr>
              <w:spacing w:line="240" w:lineRule="auto"/>
              <w:rPr>
                <w:sz w:val="20"/>
                <w:szCs w:val="20"/>
              </w:rPr>
            </w:pPr>
            <w:r w:rsidRPr="00A8108F">
              <w:rPr>
                <w:sz w:val="20"/>
                <w:szCs w:val="20"/>
              </w:rPr>
              <w:t>Retired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3FFC54" w14:textId="77777777" w:rsidR="000C6B95" w:rsidRPr="00A8108F" w:rsidRDefault="000C6B95" w:rsidP="00CE5057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3 (19.5-21.2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3DC0117C" w14:textId="77777777" w:rsidR="000C6B95" w:rsidRPr="00A8108F" w:rsidRDefault="000C6B95" w:rsidP="00CE5057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7 (4.5-5.0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0C6B9C57" w14:textId="77777777" w:rsidR="000C6B95" w:rsidRPr="00A8108F" w:rsidRDefault="000C6B95" w:rsidP="00CE5057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0 (14.1-16.0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1759645D" w14:textId="77777777" w:rsidR="000C6B95" w:rsidRPr="00A8108F" w:rsidRDefault="000C6B95" w:rsidP="00CE5057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.8 (32.4-37.4)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</w:tcPr>
          <w:p w14:paraId="5B6C0472" w14:textId="77777777" w:rsidR="000C6B95" w:rsidRPr="00906476" w:rsidRDefault="000C6B95" w:rsidP="00CE505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06476">
              <w:rPr>
                <w:color w:val="000000"/>
                <w:sz w:val="20"/>
                <w:szCs w:val="20"/>
              </w:rPr>
              <w:t>12.6 (12.2-12.9)</w:t>
            </w:r>
          </w:p>
        </w:tc>
      </w:tr>
      <w:tr w:rsidR="000C6B95" w:rsidRPr="00D128AE" w14:paraId="10E36C11" w14:textId="77777777" w:rsidTr="00CE5057"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8BF43C" w14:textId="77777777" w:rsidR="000C6B95" w:rsidRPr="00A8108F" w:rsidRDefault="000C6B95" w:rsidP="00CE505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258B99" w14:textId="77777777" w:rsidR="000C6B95" w:rsidRPr="00A8108F" w:rsidRDefault="000C6B95" w:rsidP="00CE5057">
            <w:pPr>
              <w:spacing w:line="240" w:lineRule="auto"/>
              <w:rPr>
                <w:sz w:val="20"/>
                <w:szCs w:val="20"/>
              </w:rPr>
            </w:pPr>
            <w:r w:rsidRPr="00A8108F">
              <w:rPr>
                <w:sz w:val="20"/>
                <w:szCs w:val="20"/>
              </w:rPr>
              <w:t>Unemployed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693258" w14:textId="77777777" w:rsidR="000C6B95" w:rsidRPr="00A8108F" w:rsidRDefault="000C6B95" w:rsidP="00CE5057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3 (19.8-22.9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22BD1191" w14:textId="77777777" w:rsidR="000C6B95" w:rsidRPr="00A8108F" w:rsidRDefault="000C6B95" w:rsidP="00CE5057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6 (10.9-12.3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4A57B8F9" w14:textId="77777777" w:rsidR="000C6B95" w:rsidRPr="00A8108F" w:rsidRDefault="000C6B95" w:rsidP="00CE5057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3 (17.7-25.3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2260055F" w14:textId="77777777" w:rsidR="000C6B95" w:rsidRPr="00A8108F" w:rsidRDefault="000C6B95" w:rsidP="00CE5057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8 (21.3-28.6)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</w:tcPr>
          <w:p w14:paraId="58BAC9FA" w14:textId="77777777" w:rsidR="000C6B95" w:rsidRPr="00906476" w:rsidRDefault="000C6B95" w:rsidP="00CE505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06476">
              <w:rPr>
                <w:color w:val="000000"/>
                <w:sz w:val="20"/>
                <w:szCs w:val="20"/>
              </w:rPr>
              <w:t>15.3 (14.6-15.9)</w:t>
            </w:r>
          </w:p>
        </w:tc>
      </w:tr>
      <w:tr w:rsidR="000C6B95" w:rsidRPr="00D128AE" w14:paraId="18E5B4BE" w14:textId="77777777" w:rsidTr="00CE5057"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B57F65" w14:textId="77777777" w:rsidR="000C6B95" w:rsidRPr="00A8108F" w:rsidRDefault="000C6B95" w:rsidP="00CE505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E540DF" w14:textId="77777777" w:rsidR="000C6B95" w:rsidRPr="00A8108F" w:rsidRDefault="000C6B95" w:rsidP="00CE5057">
            <w:pPr>
              <w:spacing w:line="240" w:lineRule="auto"/>
              <w:rPr>
                <w:sz w:val="20"/>
                <w:szCs w:val="20"/>
              </w:rPr>
            </w:pPr>
            <w:r w:rsidRPr="00A8108F">
              <w:rPr>
                <w:sz w:val="20"/>
                <w:szCs w:val="20"/>
              </w:rPr>
              <w:t>Disabled/unable to work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F69C88" w14:textId="77777777" w:rsidR="000C6B95" w:rsidRPr="00A8108F" w:rsidRDefault="000C6B95" w:rsidP="00CE5057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9 (16.1-22.0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00DFC814" w14:textId="77777777" w:rsidR="000C6B95" w:rsidRPr="00A8108F" w:rsidRDefault="000C6B95" w:rsidP="00CE5057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9 (4.1-6.0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240B635C" w14:textId="77777777" w:rsidR="000C6B95" w:rsidRPr="00A8108F" w:rsidRDefault="000C6B95" w:rsidP="00CE5057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5 (12.2-19.4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63EF8DD2" w14:textId="77777777" w:rsidR="000C6B95" w:rsidRPr="00A8108F" w:rsidRDefault="000C6B95" w:rsidP="00CE5057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0 (19.4-36.2)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</w:tcPr>
          <w:p w14:paraId="7820AEFA" w14:textId="77777777" w:rsidR="000C6B95" w:rsidRPr="00906476" w:rsidRDefault="000C6B95" w:rsidP="00CE505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06476">
              <w:rPr>
                <w:color w:val="000000"/>
                <w:sz w:val="20"/>
                <w:szCs w:val="20"/>
              </w:rPr>
              <w:t>11.0 (9.9-12.2)</w:t>
            </w:r>
          </w:p>
        </w:tc>
      </w:tr>
      <w:tr w:rsidR="000C6B95" w:rsidRPr="00D128AE" w14:paraId="67A44C49" w14:textId="77777777" w:rsidTr="00CE5057">
        <w:tc>
          <w:tcPr>
            <w:tcW w:w="154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53A3AE" w14:textId="77777777" w:rsidR="000C6B95" w:rsidRPr="00A8108F" w:rsidRDefault="000C6B95" w:rsidP="00CE5057">
            <w:pPr>
              <w:spacing w:line="240" w:lineRule="auto"/>
              <w:rPr>
                <w:b/>
                <w:sz w:val="20"/>
                <w:szCs w:val="20"/>
              </w:rPr>
            </w:pPr>
            <w:r w:rsidRPr="00A8108F">
              <w:rPr>
                <w:b/>
                <w:sz w:val="20"/>
                <w:szCs w:val="20"/>
              </w:rPr>
              <w:t>Physical effort during working tasks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BB2F11" w14:textId="77777777" w:rsidR="000C6B95" w:rsidRPr="00A8108F" w:rsidRDefault="000C6B95" w:rsidP="00CE5057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096562" w14:textId="77777777" w:rsidR="000C6B95" w:rsidRPr="00A8108F" w:rsidRDefault="000C6B95" w:rsidP="00CE5057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41834202" w14:textId="77777777" w:rsidR="000C6B95" w:rsidRPr="00A8108F" w:rsidRDefault="000C6B95" w:rsidP="00CE5057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638825A9" w14:textId="77777777" w:rsidR="000C6B95" w:rsidRPr="00A8108F" w:rsidRDefault="000C6B95" w:rsidP="00CE5057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</w:tcPr>
          <w:p w14:paraId="7919A38D" w14:textId="77777777" w:rsidR="000C6B95" w:rsidRPr="00906476" w:rsidRDefault="000C6B95" w:rsidP="00CE5057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0C6B95" w:rsidRPr="00D128AE" w14:paraId="182D9AA7" w14:textId="77777777" w:rsidTr="00CE5057"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0F744C" w14:textId="77777777" w:rsidR="000C6B95" w:rsidRPr="00A8108F" w:rsidRDefault="000C6B95" w:rsidP="00CE505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</w:tcPr>
          <w:p w14:paraId="5CED510A" w14:textId="77777777" w:rsidR="000C6B95" w:rsidRPr="00A8108F" w:rsidRDefault="000C6B95" w:rsidP="00CE5057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stly sitting/</w:t>
            </w:r>
            <w:r w:rsidRPr="00A8108F">
              <w:rPr>
                <w:sz w:val="20"/>
                <w:szCs w:val="20"/>
              </w:rPr>
              <w:t>standing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4AC6C6" w14:textId="77777777" w:rsidR="000C6B95" w:rsidRPr="00A8108F" w:rsidRDefault="000C6B95" w:rsidP="00CE5057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6 (21.9-23.4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2AB8611D" w14:textId="77777777" w:rsidR="000C6B95" w:rsidRPr="00A8108F" w:rsidRDefault="000C6B95" w:rsidP="00CE5057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5 (12.2-12.9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7E725E70" w14:textId="77777777" w:rsidR="000C6B95" w:rsidRPr="00A8108F" w:rsidRDefault="000C6B95" w:rsidP="00CE5057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4 (20.2-22.6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049DE4C7" w14:textId="77777777" w:rsidR="000C6B95" w:rsidRPr="00A8108F" w:rsidRDefault="000C6B95" w:rsidP="00CE5057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1 (31.8-34.4)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</w:tcPr>
          <w:p w14:paraId="385E63F6" w14:textId="77777777" w:rsidR="000C6B95" w:rsidRPr="00906476" w:rsidRDefault="000C6B95" w:rsidP="00CE5057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906476">
              <w:rPr>
                <w:color w:val="000000" w:themeColor="text1"/>
                <w:sz w:val="20"/>
                <w:szCs w:val="20"/>
              </w:rPr>
              <w:t>17.6 (17.3-17.9)</w:t>
            </w:r>
          </w:p>
        </w:tc>
      </w:tr>
      <w:tr w:rsidR="000C6B95" w:rsidRPr="00D128AE" w14:paraId="5278C286" w14:textId="77777777" w:rsidTr="00CE5057"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92BAAE" w14:textId="77777777" w:rsidR="000C6B95" w:rsidRPr="00A8108F" w:rsidRDefault="000C6B95" w:rsidP="00CE505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</w:tcPr>
          <w:p w14:paraId="20108007" w14:textId="77777777" w:rsidR="000C6B95" w:rsidRPr="00A8108F" w:rsidRDefault="000C6B95" w:rsidP="00CE5057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stly walking/</w:t>
            </w:r>
            <w:r w:rsidRPr="00A8108F">
              <w:rPr>
                <w:sz w:val="20"/>
                <w:szCs w:val="20"/>
              </w:rPr>
              <w:t>moderate effort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0C45B7" w14:textId="77777777" w:rsidR="000C6B95" w:rsidRPr="00A8108F" w:rsidRDefault="000C6B95" w:rsidP="00CE5057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5 (20.8-22.2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55DB47A9" w14:textId="77777777" w:rsidR="000C6B95" w:rsidRPr="00A8108F" w:rsidRDefault="000C6B95" w:rsidP="00CE5057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0 (10.7-11.4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5858F17D" w14:textId="77777777" w:rsidR="000C6B95" w:rsidRPr="00A8108F" w:rsidRDefault="000C6B95" w:rsidP="00CE5057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7 (19.6-21.9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6735331B" w14:textId="77777777" w:rsidR="000C6B95" w:rsidRPr="00A8108F" w:rsidRDefault="000C6B95" w:rsidP="00CE5057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6 (31.9-35.3)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</w:tcPr>
          <w:p w14:paraId="7EF685D2" w14:textId="77777777" w:rsidR="000C6B95" w:rsidRPr="00906476" w:rsidRDefault="000C6B95" w:rsidP="00CE5057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906476">
              <w:rPr>
                <w:color w:val="000000" w:themeColor="text1"/>
                <w:sz w:val="20"/>
                <w:szCs w:val="20"/>
              </w:rPr>
              <w:t>17.4 (17.0-17.7)</w:t>
            </w:r>
          </w:p>
        </w:tc>
      </w:tr>
      <w:tr w:rsidR="000C6B95" w:rsidRPr="00D128AE" w14:paraId="4A34A276" w14:textId="77777777" w:rsidTr="00CE5057"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CB649E" w14:textId="77777777" w:rsidR="000C6B95" w:rsidRPr="00A8108F" w:rsidRDefault="000C6B95" w:rsidP="00CE505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</w:tcPr>
          <w:p w14:paraId="7EE00EB6" w14:textId="77777777" w:rsidR="000C6B95" w:rsidRPr="00A8108F" w:rsidRDefault="000C6B95" w:rsidP="00CE5057">
            <w:pPr>
              <w:spacing w:line="240" w:lineRule="auto"/>
              <w:rPr>
                <w:sz w:val="20"/>
                <w:szCs w:val="20"/>
              </w:rPr>
            </w:pPr>
            <w:r w:rsidRPr="00A8108F">
              <w:rPr>
                <w:sz w:val="20"/>
                <w:szCs w:val="20"/>
              </w:rPr>
              <w:t>Mostly heavy labo</w:t>
            </w:r>
            <w:r>
              <w:rPr>
                <w:sz w:val="20"/>
                <w:szCs w:val="20"/>
              </w:rPr>
              <w:t xml:space="preserve">ur 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A14C22" w14:textId="77777777" w:rsidR="000C6B95" w:rsidRPr="00A8108F" w:rsidRDefault="000C6B95" w:rsidP="00CE5057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6 (22.1-25.2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6AF2A378" w14:textId="77777777" w:rsidR="000C6B95" w:rsidRPr="00A8108F" w:rsidRDefault="000C6B95" w:rsidP="00CE5057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0 (10.2-12.0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79761AD1" w14:textId="77777777" w:rsidR="000C6B95" w:rsidRPr="00A8108F" w:rsidRDefault="000C6B95" w:rsidP="00CE5057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3 (24.7-32.3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42EFB73E" w14:textId="77777777" w:rsidR="000C6B95" w:rsidRPr="00A8108F" w:rsidRDefault="000C6B95" w:rsidP="00CE5057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2 (26.4-34.3)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</w:tcPr>
          <w:p w14:paraId="01558DFC" w14:textId="77777777" w:rsidR="000C6B95" w:rsidRPr="00906476" w:rsidRDefault="000C6B95" w:rsidP="00CE5057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906476">
              <w:rPr>
                <w:color w:val="000000" w:themeColor="text1"/>
                <w:sz w:val="20"/>
                <w:szCs w:val="20"/>
              </w:rPr>
              <w:t>17.9 (17.1-18.7)</w:t>
            </w:r>
          </w:p>
        </w:tc>
      </w:tr>
      <w:tr w:rsidR="000C6B95" w:rsidRPr="00D128AE" w14:paraId="4CE39B64" w14:textId="77777777" w:rsidTr="00CE5057">
        <w:tc>
          <w:tcPr>
            <w:tcW w:w="154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495F42" w14:textId="77777777" w:rsidR="000C6B95" w:rsidRPr="00A8108F" w:rsidRDefault="000C6B95" w:rsidP="00CE5057">
            <w:pPr>
              <w:spacing w:line="240" w:lineRule="auto"/>
              <w:rPr>
                <w:b/>
                <w:sz w:val="20"/>
                <w:szCs w:val="20"/>
              </w:rPr>
            </w:pPr>
            <w:r w:rsidRPr="00A8108F">
              <w:rPr>
                <w:b/>
                <w:sz w:val="20"/>
                <w:szCs w:val="20"/>
              </w:rPr>
              <w:t>Degree of urbanisation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D85CD6" w14:textId="77777777" w:rsidR="000C6B95" w:rsidRPr="00A8108F" w:rsidRDefault="000C6B95" w:rsidP="00CE5057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7C6E733A" w14:textId="77777777" w:rsidR="000C6B95" w:rsidRPr="00A8108F" w:rsidRDefault="000C6B95" w:rsidP="00CE5057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34477115" w14:textId="77777777" w:rsidR="000C6B95" w:rsidRPr="00A8108F" w:rsidRDefault="000C6B95" w:rsidP="00CE5057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33C9F398" w14:textId="77777777" w:rsidR="000C6B95" w:rsidRPr="00A8108F" w:rsidRDefault="000C6B95" w:rsidP="00CE5057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</w:tcPr>
          <w:p w14:paraId="6592D433" w14:textId="77777777" w:rsidR="000C6B95" w:rsidRPr="00A8108F" w:rsidRDefault="000C6B95" w:rsidP="00CE5057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0C6B95" w:rsidRPr="00D128AE" w14:paraId="3D00E204" w14:textId="77777777" w:rsidTr="00CE5057"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CD36A0" w14:textId="77777777" w:rsidR="000C6B95" w:rsidRPr="00A8108F" w:rsidRDefault="000C6B95" w:rsidP="00CE505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</w:tcPr>
          <w:p w14:paraId="25B57629" w14:textId="77777777" w:rsidR="000C6B95" w:rsidRPr="00A8108F" w:rsidRDefault="000C6B95" w:rsidP="00CE5057">
            <w:pPr>
              <w:spacing w:line="240" w:lineRule="auto"/>
              <w:rPr>
                <w:sz w:val="20"/>
                <w:szCs w:val="20"/>
              </w:rPr>
            </w:pPr>
            <w:r w:rsidRPr="00A8108F">
              <w:rPr>
                <w:sz w:val="20"/>
                <w:szCs w:val="20"/>
              </w:rPr>
              <w:t>Densely-populated area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3D82DB29" w14:textId="77777777" w:rsidR="000C6B95" w:rsidRPr="00A8108F" w:rsidRDefault="000C6B95" w:rsidP="00CE5057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7 (24.8-26.7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601E8CAF" w14:textId="77777777" w:rsidR="000C6B95" w:rsidRPr="00A8108F" w:rsidRDefault="000C6B95" w:rsidP="00CE5057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6 (12.3-14.0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0F07F8C8" w14:textId="77777777" w:rsidR="000C6B95" w:rsidRPr="00A8108F" w:rsidRDefault="000C6B95" w:rsidP="00CE5057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7 (20.6-22.9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3FDFD704" w14:textId="77777777" w:rsidR="000C6B95" w:rsidRPr="00A8108F" w:rsidRDefault="000C6B95" w:rsidP="00CE505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B4E7B">
              <w:rPr>
                <w:sz w:val="20"/>
                <w:szCs w:val="20"/>
              </w:rPr>
              <w:t>35.1 (33.5-36.7)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</w:tcPr>
          <w:p w14:paraId="09487D70" w14:textId="77777777" w:rsidR="000C6B95" w:rsidRPr="000B4E7B" w:rsidRDefault="000C6B95" w:rsidP="00CE505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B4E7B">
              <w:rPr>
                <w:color w:val="000000"/>
                <w:sz w:val="20"/>
                <w:szCs w:val="20"/>
              </w:rPr>
              <w:t>19.2 (18.9-19.6)</w:t>
            </w:r>
          </w:p>
        </w:tc>
      </w:tr>
      <w:tr w:rsidR="000C6B95" w:rsidRPr="00D128AE" w14:paraId="4F52A054" w14:textId="77777777" w:rsidTr="00CE5057"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EB935C" w14:textId="77777777" w:rsidR="000C6B95" w:rsidRPr="00A8108F" w:rsidRDefault="000C6B95" w:rsidP="00CE505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</w:tcPr>
          <w:p w14:paraId="19811D72" w14:textId="77777777" w:rsidR="000C6B95" w:rsidRPr="00A8108F" w:rsidRDefault="000C6B95" w:rsidP="00CE5057">
            <w:pPr>
              <w:spacing w:line="240" w:lineRule="auto"/>
              <w:rPr>
                <w:sz w:val="20"/>
                <w:szCs w:val="20"/>
              </w:rPr>
            </w:pPr>
            <w:r w:rsidRPr="00A8108F">
              <w:rPr>
                <w:sz w:val="20"/>
                <w:szCs w:val="20"/>
              </w:rPr>
              <w:t>Intermediate-populated area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09535CE8" w14:textId="77777777" w:rsidR="000C6B95" w:rsidRPr="00A8108F" w:rsidRDefault="000C6B95" w:rsidP="00CE5057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2 (22.4-24.0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5E1FF67D" w14:textId="77777777" w:rsidR="000C6B95" w:rsidRPr="00A8108F" w:rsidRDefault="000C6B95" w:rsidP="00CE5057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4 (11.0-11.8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0B3FFAD2" w14:textId="77777777" w:rsidR="000C6B95" w:rsidRPr="00A8108F" w:rsidRDefault="000C6B95" w:rsidP="00CE5057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4 (19.9-22.9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308602DC" w14:textId="77777777" w:rsidR="000C6B95" w:rsidRPr="00A8108F" w:rsidRDefault="000C6B95" w:rsidP="00CE5057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1 (31.6-34.6)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</w:tcPr>
          <w:p w14:paraId="20289115" w14:textId="77777777" w:rsidR="000C6B95" w:rsidRPr="000B4E7B" w:rsidRDefault="000C6B95" w:rsidP="00CE505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B4E7B">
              <w:rPr>
                <w:color w:val="000000"/>
                <w:sz w:val="20"/>
                <w:szCs w:val="20"/>
              </w:rPr>
              <w:t>18.1 (17.8-18.5)</w:t>
            </w:r>
          </w:p>
        </w:tc>
      </w:tr>
      <w:tr w:rsidR="000C6B95" w:rsidRPr="00D128AE" w14:paraId="257D10CC" w14:textId="77777777" w:rsidTr="00CE5057"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DD9E38" w14:textId="77777777" w:rsidR="000C6B95" w:rsidRPr="00A8108F" w:rsidRDefault="000C6B95" w:rsidP="00CE505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</w:tcPr>
          <w:p w14:paraId="640B8CCE" w14:textId="77777777" w:rsidR="000C6B95" w:rsidRPr="00A8108F" w:rsidRDefault="000C6B95" w:rsidP="00CE5057">
            <w:pPr>
              <w:spacing w:line="240" w:lineRule="auto"/>
              <w:rPr>
                <w:sz w:val="20"/>
                <w:szCs w:val="20"/>
              </w:rPr>
            </w:pPr>
            <w:r w:rsidRPr="00A8108F">
              <w:rPr>
                <w:sz w:val="20"/>
                <w:szCs w:val="20"/>
              </w:rPr>
              <w:t>Thinly-populated area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2A259919" w14:textId="77777777" w:rsidR="000C6B95" w:rsidRPr="00A8108F" w:rsidRDefault="000C6B95" w:rsidP="00CE5057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1 (18.4-19.8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7F6F1AE3" w14:textId="77777777" w:rsidR="000C6B95" w:rsidRPr="00A8108F" w:rsidRDefault="000C6B95" w:rsidP="00CE5057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3 (8.0-8.7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64676941" w14:textId="77777777" w:rsidR="000C6B95" w:rsidRPr="00A8108F" w:rsidRDefault="000C6B95" w:rsidP="00CE5057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5 (18.8-22.2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6E3DC6F1" w14:textId="77777777" w:rsidR="000C6B95" w:rsidRPr="00A8108F" w:rsidRDefault="000C6B95" w:rsidP="00CE5057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5 (27.8-31.3)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</w:tcPr>
          <w:p w14:paraId="5305EDB5" w14:textId="77777777" w:rsidR="000C6B95" w:rsidRPr="000B4E7B" w:rsidRDefault="000C6B95" w:rsidP="00CE505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B4E7B">
              <w:rPr>
                <w:color w:val="000000"/>
                <w:sz w:val="20"/>
                <w:szCs w:val="20"/>
              </w:rPr>
              <w:t>14.0 (13.7-14.3)</w:t>
            </w:r>
          </w:p>
        </w:tc>
      </w:tr>
      <w:tr w:rsidR="000C6B95" w:rsidRPr="00D128AE" w14:paraId="0EBDCF9D" w14:textId="77777777" w:rsidTr="00CE5057">
        <w:tc>
          <w:tcPr>
            <w:tcW w:w="154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FA25FE" w14:textId="77777777" w:rsidR="000C6B95" w:rsidRPr="00A8108F" w:rsidRDefault="000C6B95" w:rsidP="00CE5057">
            <w:pPr>
              <w:spacing w:line="240" w:lineRule="auto"/>
              <w:rPr>
                <w:b/>
                <w:sz w:val="20"/>
                <w:szCs w:val="20"/>
              </w:rPr>
            </w:pPr>
            <w:r w:rsidRPr="00A8108F">
              <w:rPr>
                <w:b/>
                <w:sz w:val="20"/>
                <w:szCs w:val="20"/>
              </w:rPr>
              <w:t>Self-rated health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9070D8" w14:textId="77777777" w:rsidR="000C6B95" w:rsidRPr="00A8108F" w:rsidRDefault="000C6B95" w:rsidP="00CE5057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6C45D3B3" w14:textId="77777777" w:rsidR="000C6B95" w:rsidRPr="00A8108F" w:rsidRDefault="000C6B95" w:rsidP="00CE5057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4DD773EF" w14:textId="77777777" w:rsidR="000C6B95" w:rsidRPr="00A8108F" w:rsidRDefault="000C6B95" w:rsidP="00CE5057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5D87860B" w14:textId="77777777" w:rsidR="000C6B95" w:rsidRPr="00A8108F" w:rsidRDefault="000C6B95" w:rsidP="00CE5057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</w:tcPr>
          <w:p w14:paraId="332E3541" w14:textId="77777777" w:rsidR="000C6B95" w:rsidRPr="000B4E7B" w:rsidRDefault="000C6B95" w:rsidP="00CE5057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0C6B95" w:rsidRPr="00D128AE" w14:paraId="00D587FA" w14:textId="77777777" w:rsidTr="00CE5057">
        <w:trPr>
          <w:trHeight w:val="115"/>
        </w:trPr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D27B13" w14:textId="77777777" w:rsidR="000C6B95" w:rsidRPr="00A8108F" w:rsidRDefault="000C6B95" w:rsidP="00CE505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C854DA" w14:textId="77777777" w:rsidR="000C6B95" w:rsidRPr="00A8108F" w:rsidRDefault="000C6B95" w:rsidP="00CE5057">
            <w:pPr>
              <w:spacing w:line="240" w:lineRule="auto"/>
              <w:rPr>
                <w:sz w:val="20"/>
                <w:szCs w:val="20"/>
              </w:rPr>
            </w:pPr>
            <w:r w:rsidRPr="00A8108F">
              <w:rPr>
                <w:sz w:val="20"/>
                <w:szCs w:val="20"/>
              </w:rPr>
              <w:t xml:space="preserve">Very good 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436C1DF1" w14:textId="77777777" w:rsidR="000C6B95" w:rsidRPr="00A8108F" w:rsidRDefault="000C6B95" w:rsidP="00CE5057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8 (29.6-32.0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25C56C03" w14:textId="77777777" w:rsidR="000C6B95" w:rsidRPr="00A8108F" w:rsidRDefault="000C6B95" w:rsidP="00CE5057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6 (19.9-21.3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21CD712E" w14:textId="77777777" w:rsidR="000C6B95" w:rsidRPr="00A8108F" w:rsidRDefault="000C6B95" w:rsidP="00CE5057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6 (27.0-30.2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617BAD21" w14:textId="77777777" w:rsidR="000C6B95" w:rsidRPr="00A8108F" w:rsidRDefault="000C6B95" w:rsidP="00CE5057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.9 (41.8-46.1)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</w:tcPr>
          <w:p w14:paraId="60ADA666" w14:textId="77777777" w:rsidR="000C6B95" w:rsidRPr="000B4E7B" w:rsidRDefault="000C6B95" w:rsidP="00CE505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B4E7B">
              <w:rPr>
                <w:color w:val="000000"/>
                <w:sz w:val="20"/>
                <w:szCs w:val="20"/>
              </w:rPr>
              <w:t>22.5 (25.0-26.0)</w:t>
            </w:r>
          </w:p>
        </w:tc>
      </w:tr>
      <w:tr w:rsidR="000C6B95" w:rsidRPr="00D128AE" w14:paraId="428DDFDE" w14:textId="77777777" w:rsidTr="00CE5057"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CE2B09" w14:textId="77777777" w:rsidR="000C6B95" w:rsidRPr="00A8108F" w:rsidRDefault="000C6B95" w:rsidP="00CE505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55A7FF" w14:textId="77777777" w:rsidR="000C6B95" w:rsidRPr="00A8108F" w:rsidRDefault="000C6B95" w:rsidP="00CE5057">
            <w:pPr>
              <w:spacing w:line="240" w:lineRule="auto"/>
              <w:rPr>
                <w:sz w:val="20"/>
                <w:szCs w:val="20"/>
              </w:rPr>
            </w:pPr>
            <w:r w:rsidRPr="00A8108F">
              <w:rPr>
                <w:sz w:val="20"/>
                <w:szCs w:val="20"/>
              </w:rPr>
              <w:t xml:space="preserve">Good 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5B1AE206" w14:textId="77777777" w:rsidR="000C6B95" w:rsidRPr="00A8108F" w:rsidRDefault="000C6B95" w:rsidP="00CE5057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3 (20.6-24.0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315DF67E" w14:textId="77777777" w:rsidR="000C6B95" w:rsidRPr="00A8108F" w:rsidRDefault="000C6B95" w:rsidP="00CE5057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4 (11.1-11.8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7CC61257" w14:textId="77777777" w:rsidR="000C6B95" w:rsidRPr="00A8108F" w:rsidRDefault="000C6B95" w:rsidP="00CE5057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1 (19.0-21.3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55BA9A40" w14:textId="77777777" w:rsidR="000C6B95" w:rsidRPr="00A8108F" w:rsidRDefault="000C6B95" w:rsidP="00CE5057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7 (30.5-32.9)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</w:tcPr>
          <w:p w14:paraId="72BC72D2" w14:textId="77777777" w:rsidR="000C6B95" w:rsidRPr="000B4E7B" w:rsidRDefault="000C6B95" w:rsidP="00CE505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B4E7B">
              <w:rPr>
                <w:color w:val="000000"/>
                <w:sz w:val="20"/>
                <w:szCs w:val="20"/>
              </w:rPr>
              <w:t>17.8 (17.5-18.1)</w:t>
            </w:r>
          </w:p>
        </w:tc>
      </w:tr>
      <w:tr w:rsidR="000C6B95" w:rsidRPr="00D128AE" w14:paraId="2EED930A" w14:textId="77777777" w:rsidTr="00CE5057"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D231F8" w14:textId="77777777" w:rsidR="000C6B95" w:rsidRPr="00A8108F" w:rsidRDefault="000C6B95" w:rsidP="00CE505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D3EDA2" w14:textId="77777777" w:rsidR="000C6B95" w:rsidRPr="00A8108F" w:rsidRDefault="000C6B95" w:rsidP="00CE5057">
            <w:pPr>
              <w:spacing w:line="240" w:lineRule="auto"/>
              <w:rPr>
                <w:sz w:val="20"/>
                <w:szCs w:val="20"/>
              </w:rPr>
            </w:pPr>
            <w:r w:rsidRPr="00A8108F">
              <w:rPr>
                <w:sz w:val="20"/>
                <w:szCs w:val="20"/>
              </w:rPr>
              <w:t xml:space="preserve">Fair 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1E5020F7" w14:textId="77777777" w:rsidR="000C6B95" w:rsidRPr="00A8108F" w:rsidRDefault="000C6B95" w:rsidP="00CE5057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2 (16.4-18.1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030D77A7" w14:textId="77777777" w:rsidR="000C6B95" w:rsidRPr="00A8108F" w:rsidRDefault="000C6B95" w:rsidP="00CE5057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0 (5.7-6.4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36B405EE" w14:textId="77777777" w:rsidR="000C6B95" w:rsidRPr="00A8108F" w:rsidRDefault="000C6B95" w:rsidP="00CE5057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4 (13.0-15.8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33544126" w14:textId="77777777" w:rsidR="000C6B95" w:rsidRPr="00A8108F" w:rsidRDefault="000C6B95" w:rsidP="00CE5057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0 (24.0-28.1)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</w:tcPr>
          <w:p w14:paraId="42541670" w14:textId="77777777" w:rsidR="000C6B95" w:rsidRPr="000B4E7B" w:rsidRDefault="000C6B95" w:rsidP="00CE505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B4E7B">
              <w:rPr>
                <w:color w:val="000000"/>
                <w:sz w:val="20"/>
                <w:szCs w:val="20"/>
              </w:rPr>
              <w:t>11.6 (11.2-12.0)</w:t>
            </w:r>
          </w:p>
        </w:tc>
      </w:tr>
      <w:tr w:rsidR="000C6B95" w:rsidRPr="00D128AE" w14:paraId="469327FE" w14:textId="77777777" w:rsidTr="00CE5057"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2EC3FE" w14:textId="77777777" w:rsidR="000C6B95" w:rsidRPr="00A8108F" w:rsidRDefault="000C6B95" w:rsidP="00CE505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21CD8C" w14:textId="77777777" w:rsidR="000C6B95" w:rsidRPr="00A8108F" w:rsidRDefault="000C6B95" w:rsidP="00CE5057">
            <w:pPr>
              <w:spacing w:line="240" w:lineRule="auto"/>
              <w:rPr>
                <w:sz w:val="20"/>
                <w:szCs w:val="20"/>
              </w:rPr>
            </w:pPr>
            <w:r w:rsidRPr="00A8108F">
              <w:rPr>
                <w:sz w:val="20"/>
                <w:szCs w:val="20"/>
              </w:rPr>
              <w:t xml:space="preserve">Bad 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37D771D1" w14:textId="77777777" w:rsidR="000C6B95" w:rsidRPr="00A8108F" w:rsidRDefault="000C6B95" w:rsidP="00CE5057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7 (13.1-16.5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5F361F70" w14:textId="77777777" w:rsidR="000C6B95" w:rsidRPr="00A8108F" w:rsidRDefault="000C6B95" w:rsidP="00CE5057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 (2.9-3.7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3A60F496" w14:textId="77777777" w:rsidR="000C6B95" w:rsidRPr="00A8108F" w:rsidRDefault="000C6B95" w:rsidP="00CE5057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7 (9.7-14.1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349403B9" w14:textId="77777777" w:rsidR="000C6B95" w:rsidRPr="00A8108F" w:rsidRDefault="000C6B95" w:rsidP="00CE5057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4 (18.8-28.7)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</w:tcPr>
          <w:p w14:paraId="2D5F92E5" w14:textId="77777777" w:rsidR="000C6B95" w:rsidRPr="000B4E7B" w:rsidRDefault="000C6B95" w:rsidP="00CE505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B4E7B">
              <w:rPr>
                <w:color w:val="000000"/>
                <w:sz w:val="20"/>
                <w:szCs w:val="20"/>
              </w:rPr>
              <w:t>7.7 (7.1-8.3)</w:t>
            </w:r>
          </w:p>
        </w:tc>
      </w:tr>
      <w:tr w:rsidR="000C6B95" w:rsidRPr="00D128AE" w14:paraId="5E01ADC8" w14:textId="77777777" w:rsidTr="00CE5057"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721C15" w14:textId="77777777" w:rsidR="000C6B95" w:rsidRPr="00A8108F" w:rsidRDefault="000C6B95" w:rsidP="00CE505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AC1F2E" w14:textId="77777777" w:rsidR="000C6B95" w:rsidRPr="00A8108F" w:rsidRDefault="000C6B95" w:rsidP="00CE5057">
            <w:pPr>
              <w:spacing w:line="240" w:lineRule="auto"/>
              <w:rPr>
                <w:sz w:val="20"/>
                <w:szCs w:val="20"/>
              </w:rPr>
            </w:pPr>
            <w:r w:rsidRPr="00A8108F">
              <w:rPr>
                <w:sz w:val="20"/>
                <w:szCs w:val="20"/>
              </w:rPr>
              <w:t>Very bad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1035017A" w14:textId="77777777" w:rsidR="000C6B95" w:rsidRPr="00A8108F" w:rsidRDefault="000C6B95" w:rsidP="00CE5057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6 (7.8-16.8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5C867006" w14:textId="77777777" w:rsidR="000C6B95" w:rsidRPr="00A8108F" w:rsidRDefault="000C6B95" w:rsidP="00CE5057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 (2.1-3.5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2C8473B1" w14:textId="77777777" w:rsidR="000C6B95" w:rsidRPr="00A8108F" w:rsidRDefault="000C6B95" w:rsidP="00CE5057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3 (5.4-12.7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70571B26" w14:textId="77777777" w:rsidR="000C6B95" w:rsidRPr="00A8108F" w:rsidRDefault="000C6B95" w:rsidP="00CE5057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7 (12.1-35.9)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</w:tcPr>
          <w:p w14:paraId="58B97671" w14:textId="77777777" w:rsidR="000C6B95" w:rsidRPr="000B4E7B" w:rsidRDefault="000C6B95" w:rsidP="00CE505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B4E7B">
              <w:rPr>
                <w:color w:val="000000"/>
                <w:sz w:val="20"/>
                <w:szCs w:val="20"/>
              </w:rPr>
              <w:t>5.1 (4.2-6.2)</w:t>
            </w:r>
          </w:p>
        </w:tc>
      </w:tr>
      <w:tr w:rsidR="000C6B95" w:rsidRPr="00D128AE" w14:paraId="7E1D9E55" w14:textId="77777777" w:rsidTr="00CE5057">
        <w:tc>
          <w:tcPr>
            <w:tcW w:w="154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74BE9B" w14:textId="77777777" w:rsidR="000C6B95" w:rsidRPr="00A8108F" w:rsidRDefault="000C6B95" w:rsidP="00CE5057">
            <w:pPr>
              <w:spacing w:line="240" w:lineRule="auto"/>
              <w:rPr>
                <w:b/>
                <w:sz w:val="20"/>
                <w:szCs w:val="20"/>
              </w:rPr>
            </w:pPr>
            <w:r w:rsidRPr="00A8108F">
              <w:rPr>
                <w:b/>
                <w:sz w:val="20"/>
                <w:szCs w:val="20"/>
              </w:rPr>
              <w:t xml:space="preserve">Limitation due to health problems 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C0F7D4" w14:textId="77777777" w:rsidR="000C6B95" w:rsidRPr="00A8108F" w:rsidRDefault="000C6B95" w:rsidP="00CE5057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63F070B5" w14:textId="77777777" w:rsidR="000C6B95" w:rsidRPr="00A8108F" w:rsidRDefault="000C6B95" w:rsidP="00CE5057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1A20BC54" w14:textId="77777777" w:rsidR="000C6B95" w:rsidRPr="00A8108F" w:rsidRDefault="000C6B95" w:rsidP="00CE5057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74E59D8E" w14:textId="77777777" w:rsidR="000C6B95" w:rsidRPr="00A8108F" w:rsidRDefault="000C6B95" w:rsidP="00CE5057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</w:tcPr>
          <w:p w14:paraId="27DA55E3" w14:textId="77777777" w:rsidR="000C6B95" w:rsidRPr="000B4E7B" w:rsidRDefault="000C6B95" w:rsidP="00CE5057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0C6B95" w:rsidRPr="00D128AE" w14:paraId="62C66DBE" w14:textId="77777777" w:rsidTr="00CE5057"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501DE9" w14:textId="77777777" w:rsidR="000C6B95" w:rsidRPr="00A8108F" w:rsidRDefault="000C6B95" w:rsidP="00CE505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</w:tcPr>
          <w:p w14:paraId="09985761" w14:textId="77777777" w:rsidR="000C6B95" w:rsidRPr="00A8108F" w:rsidRDefault="000C6B95" w:rsidP="00CE5057">
            <w:pPr>
              <w:spacing w:line="240" w:lineRule="auto"/>
              <w:rPr>
                <w:sz w:val="20"/>
                <w:szCs w:val="20"/>
              </w:rPr>
            </w:pPr>
            <w:r w:rsidRPr="00A8108F">
              <w:rPr>
                <w:sz w:val="20"/>
                <w:szCs w:val="20"/>
              </w:rPr>
              <w:t>Severely limited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345CCEA6" w14:textId="77777777" w:rsidR="000C6B95" w:rsidRPr="00A8108F" w:rsidRDefault="000C6B95" w:rsidP="00CE5057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4 (14.9-18.0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677088CC" w14:textId="77777777" w:rsidR="000C6B95" w:rsidRPr="00A8108F" w:rsidRDefault="000C6B95" w:rsidP="00CE5057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4 (3.9-4.9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633CF9C9" w14:textId="77777777" w:rsidR="000C6B95" w:rsidRPr="00A8108F" w:rsidRDefault="000C6B95" w:rsidP="00CE5057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7 (14.4-19.2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354781A4" w14:textId="77777777" w:rsidR="000C6B95" w:rsidRPr="00A8108F" w:rsidRDefault="000C6B95" w:rsidP="00CE5057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0 (25.3-35.1)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</w:tcPr>
          <w:p w14:paraId="13454074" w14:textId="77777777" w:rsidR="000C6B95" w:rsidRPr="000B4E7B" w:rsidRDefault="000C6B95" w:rsidP="00CE505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B4E7B">
              <w:rPr>
                <w:color w:val="000000"/>
                <w:sz w:val="20"/>
                <w:szCs w:val="20"/>
              </w:rPr>
              <w:t>10.6 (10.0-11.2)</w:t>
            </w:r>
          </w:p>
        </w:tc>
      </w:tr>
      <w:tr w:rsidR="000C6B95" w:rsidRPr="00D128AE" w14:paraId="3ED211F8" w14:textId="77777777" w:rsidTr="00CE5057"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6CF66D" w14:textId="77777777" w:rsidR="000C6B95" w:rsidRPr="00A8108F" w:rsidRDefault="000C6B95" w:rsidP="00CE505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</w:tcPr>
          <w:p w14:paraId="7C369CB8" w14:textId="77777777" w:rsidR="000C6B95" w:rsidRPr="00A8108F" w:rsidRDefault="000C6B95" w:rsidP="00CE5057">
            <w:pPr>
              <w:spacing w:line="240" w:lineRule="auto"/>
              <w:rPr>
                <w:sz w:val="20"/>
                <w:szCs w:val="20"/>
              </w:rPr>
            </w:pPr>
            <w:r w:rsidRPr="00A8108F">
              <w:rPr>
                <w:sz w:val="20"/>
                <w:szCs w:val="20"/>
              </w:rPr>
              <w:t>Limited but not severely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5627390D" w14:textId="77777777" w:rsidR="000C6B95" w:rsidRPr="00A8108F" w:rsidRDefault="000C6B95" w:rsidP="00CE5057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4 (19.5-21.4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39C48B74" w14:textId="77777777" w:rsidR="000C6B95" w:rsidRPr="00A8108F" w:rsidRDefault="000C6B95" w:rsidP="00CE5057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2 (6.8-7.6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4426B1EA" w14:textId="77777777" w:rsidR="000C6B95" w:rsidRPr="00A8108F" w:rsidRDefault="000C6B95" w:rsidP="00CE5057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6 (16.2-19.2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1B843082" w14:textId="77777777" w:rsidR="000C6B95" w:rsidRPr="00A8108F" w:rsidRDefault="000C6B95" w:rsidP="00CE5057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8 (29.6-34.2)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</w:tcPr>
          <w:p w14:paraId="39459E2E" w14:textId="77777777" w:rsidR="000C6B95" w:rsidRPr="000B4E7B" w:rsidRDefault="000C6B95" w:rsidP="00CE505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B4E7B">
              <w:rPr>
                <w:color w:val="000000"/>
                <w:sz w:val="20"/>
                <w:szCs w:val="20"/>
              </w:rPr>
              <w:t>14.1 (13.7-14.5)</w:t>
            </w:r>
          </w:p>
        </w:tc>
      </w:tr>
      <w:tr w:rsidR="000C6B95" w:rsidRPr="00D128AE" w14:paraId="6D111B3C" w14:textId="77777777" w:rsidTr="00CE5057"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0826F8" w14:textId="77777777" w:rsidR="000C6B95" w:rsidRPr="00A8108F" w:rsidRDefault="000C6B95" w:rsidP="00CE505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</w:tcPr>
          <w:p w14:paraId="7FCBC3B1" w14:textId="77777777" w:rsidR="000C6B95" w:rsidRPr="00A8108F" w:rsidRDefault="000C6B95" w:rsidP="00CE5057">
            <w:pPr>
              <w:spacing w:line="240" w:lineRule="auto"/>
              <w:rPr>
                <w:sz w:val="20"/>
                <w:szCs w:val="20"/>
              </w:rPr>
            </w:pPr>
            <w:r w:rsidRPr="00A8108F">
              <w:rPr>
                <w:sz w:val="20"/>
                <w:szCs w:val="20"/>
              </w:rPr>
              <w:t>Not limited at all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471F6811" w14:textId="77777777" w:rsidR="000C6B95" w:rsidRPr="00A8108F" w:rsidRDefault="000C6B95" w:rsidP="00CE5057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9 (22.3-24.5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1AE83D4E" w14:textId="77777777" w:rsidR="000C6B95" w:rsidRPr="00A8108F" w:rsidRDefault="000C6B95" w:rsidP="00CE5057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2 (12.9-13.5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5A8486BE" w14:textId="77777777" w:rsidR="000C6B95" w:rsidRPr="00A8108F" w:rsidRDefault="000C6B95" w:rsidP="00CE5057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9 (22.0-23.9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293203B6" w14:textId="77777777" w:rsidR="000C6B95" w:rsidRPr="00A8108F" w:rsidRDefault="000C6B95" w:rsidP="00CE5057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3 (33.2-34.4)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</w:tcPr>
          <w:p w14:paraId="7EC52B0A" w14:textId="77777777" w:rsidR="000C6B95" w:rsidRPr="000B4E7B" w:rsidRDefault="000C6B95" w:rsidP="00CE505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B4E7B">
              <w:rPr>
                <w:color w:val="000000"/>
                <w:sz w:val="20"/>
                <w:szCs w:val="20"/>
              </w:rPr>
              <w:t>18.8 (18.6-19.1)</w:t>
            </w:r>
          </w:p>
        </w:tc>
      </w:tr>
      <w:tr w:rsidR="000C6B95" w:rsidRPr="00D128AE" w14:paraId="766655B6" w14:textId="77777777" w:rsidTr="00CE5057">
        <w:tc>
          <w:tcPr>
            <w:tcW w:w="154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4ECFB2" w14:textId="77777777" w:rsidR="000C6B95" w:rsidRPr="00A8108F" w:rsidRDefault="000C6B95" w:rsidP="00CE5057">
            <w:pPr>
              <w:spacing w:line="240" w:lineRule="auto"/>
              <w:rPr>
                <w:b/>
                <w:sz w:val="20"/>
                <w:szCs w:val="20"/>
              </w:rPr>
            </w:pPr>
            <w:r w:rsidRPr="00A8108F">
              <w:rPr>
                <w:b/>
                <w:sz w:val="20"/>
                <w:szCs w:val="20"/>
              </w:rPr>
              <w:t xml:space="preserve">Aerobic MVPA level 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82C618" w14:textId="77777777" w:rsidR="000C6B95" w:rsidRPr="00A8108F" w:rsidRDefault="000C6B95" w:rsidP="00CE5057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19F645D0" w14:textId="77777777" w:rsidR="000C6B95" w:rsidRPr="00A8108F" w:rsidRDefault="000C6B95" w:rsidP="00CE5057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17E0EDCB" w14:textId="77777777" w:rsidR="000C6B95" w:rsidRPr="00A8108F" w:rsidRDefault="000C6B95" w:rsidP="00CE5057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2B0F4530" w14:textId="77777777" w:rsidR="000C6B95" w:rsidRPr="00A8108F" w:rsidRDefault="000C6B95" w:rsidP="00CE5057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</w:tcPr>
          <w:p w14:paraId="03DDFE02" w14:textId="77777777" w:rsidR="000C6B95" w:rsidRPr="000B4E7B" w:rsidRDefault="000C6B95" w:rsidP="00CE5057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0C6B95" w:rsidRPr="00D128AE" w14:paraId="6E6C2F36" w14:textId="77777777" w:rsidTr="00CE5057"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F30FCB" w14:textId="77777777" w:rsidR="000C6B95" w:rsidRPr="00A8108F" w:rsidRDefault="000C6B95" w:rsidP="00CE505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</w:tcPr>
          <w:p w14:paraId="5DB1AF25" w14:textId="77777777" w:rsidR="000C6B95" w:rsidRPr="00A8108F" w:rsidRDefault="000C6B95" w:rsidP="00CE5057">
            <w:pPr>
              <w:spacing w:line="240" w:lineRule="auto"/>
              <w:rPr>
                <w:sz w:val="20"/>
                <w:szCs w:val="20"/>
              </w:rPr>
            </w:pPr>
            <w:r w:rsidRPr="00A8108F">
              <w:rPr>
                <w:sz w:val="20"/>
                <w:szCs w:val="20"/>
              </w:rPr>
              <w:t>Insufficient (&lt;149 mins/week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0498F477" w14:textId="77777777" w:rsidR="000C6B95" w:rsidRPr="00A8108F" w:rsidRDefault="000C6B95" w:rsidP="00CE5057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6 (5.3-6.0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7AE71A6C" w14:textId="77777777" w:rsidR="000C6B95" w:rsidRPr="00A8108F" w:rsidRDefault="000C6B95" w:rsidP="00CE5057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 (2.1-2.4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0EED8CFC" w14:textId="77777777" w:rsidR="000C6B95" w:rsidRPr="00A8108F" w:rsidRDefault="000C6B95" w:rsidP="00CE5057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5 (5.9-7.1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4A465AD1" w14:textId="77777777" w:rsidR="000C6B95" w:rsidRPr="00A8108F" w:rsidRDefault="000C6B95" w:rsidP="00CE5057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7 (6.0-731)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</w:tcPr>
          <w:p w14:paraId="0816D168" w14:textId="77777777" w:rsidR="000C6B95" w:rsidRPr="000B4E7B" w:rsidRDefault="000C6B95" w:rsidP="00CE505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B4E7B">
              <w:rPr>
                <w:color w:val="000000"/>
                <w:sz w:val="20"/>
                <w:szCs w:val="20"/>
              </w:rPr>
              <w:t>3.5 (3.4-3.7)</w:t>
            </w:r>
          </w:p>
        </w:tc>
      </w:tr>
      <w:tr w:rsidR="000C6B95" w:rsidRPr="00D128AE" w14:paraId="16B63317" w14:textId="77777777" w:rsidTr="00CE5057"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5C1FCE" w14:textId="77777777" w:rsidR="000C6B95" w:rsidRPr="00A8108F" w:rsidRDefault="000C6B95" w:rsidP="00CE505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</w:tcPr>
          <w:p w14:paraId="343CFEF9" w14:textId="77777777" w:rsidR="000C6B95" w:rsidRPr="00A8108F" w:rsidRDefault="000C6B95" w:rsidP="00CE5057">
            <w:pPr>
              <w:spacing w:line="240" w:lineRule="auto"/>
              <w:rPr>
                <w:sz w:val="20"/>
                <w:szCs w:val="20"/>
              </w:rPr>
            </w:pPr>
            <w:r w:rsidRPr="00A8108F">
              <w:rPr>
                <w:sz w:val="20"/>
                <w:szCs w:val="20"/>
              </w:rPr>
              <w:t>Sufficient (≥150 mins/week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230E67D5" w14:textId="77777777" w:rsidR="000C6B95" w:rsidRPr="00A8108F" w:rsidRDefault="000C6B95" w:rsidP="00CE5057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.4 (43.5-45.2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7AB213E4" w14:textId="77777777" w:rsidR="000C6B95" w:rsidRPr="00A8108F" w:rsidRDefault="000C6B95" w:rsidP="00CE5057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.8 (36.1-37.5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1CB216E7" w14:textId="77777777" w:rsidR="000C6B95" w:rsidRPr="00A8108F" w:rsidRDefault="000C6B95" w:rsidP="00CE5057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.9 (49.6-52.2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7725662B" w14:textId="77777777" w:rsidR="000C6B95" w:rsidRPr="00A8108F" w:rsidRDefault="000C6B95" w:rsidP="00CE5057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.3 (43.1-45.5)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</w:tcPr>
          <w:p w14:paraId="70CD800C" w14:textId="77777777" w:rsidR="000C6B95" w:rsidRPr="000B4E7B" w:rsidRDefault="000C6B95" w:rsidP="00CE505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B4E7B">
              <w:rPr>
                <w:color w:val="000000"/>
                <w:sz w:val="20"/>
                <w:szCs w:val="20"/>
              </w:rPr>
              <w:t>41.2 (40.8-41.7)</w:t>
            </w:r>
          </w:p>
        </w:tc>
      </w:tr>
      <w:tr w:rsidR="000C6B95" w:rsidRPr="00D128AE" w14:paraId="1AC7FB85" w14:textId="77777777" w:rsidTr="00CE5057">
        <w:tc>
          <w:tcPr>
            <w:tcW w:w="154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D2AE07" w14:textId="77777777" w:rsidR="000C6B95" w:rsidRPr="00A8108F" w:rsidRDefault="000C6B95" w:rsidP="00CE5057">
            <w:pPr>
              <w:spacing w:line="240" w:lineRule="auto"/>
              <w:rPr>
                <w:b/>
                <w:sz w:val="20"/>
                <w:szCs w:val="20"/>
              </w:rPr>
            </w:pPr>
            <w:r w:rsidRPr="00A8108F">
              <w:rPr>
                <w:b/>
                <w:sz w:val="20"/>
                <w:szCs w:val="20"/>
              </w:rPr>
              <w:t>Body Mass Index (kg/m</w:t>
            </w:r>
            <w:r w:rsidRPr="00A8108F">
              <w:rPr>
                <w:b/>
                <w:sz w:val="20"/>
                <w:szCs w:val="20"/>
                <w:vertAlign w:val="superscript"/>
              </w:rPr>
              <w:t>2</w:t>
            </w:r>
            <w:r w:rsidRPr="00A8108F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6B36FB" w14:textId="77777777" w:rsidR="000C6B95" w:rsidRPr="00A8108F" w:rsidRDefault="000C6B95" w:rsidP="00CE5057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1B291F5E" w14:textId="77777777" w:rsidR="000C6B95" w:rsidRPr="00A8108F" w:rsidRDefault="000C6B95" w:rsidP="00CE5057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13A50702" w14:textId="77777777" w:rsidR="000C6B95" w:rsidRPr="00A8108F" w:rsidRDefault="000C6B95" w:rsidP="00CE5057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3D0A917F" w14:textId="77777777" w:rsidR="000C6B95" w:rsidRPr="00A8108F" w:rsidRDefault="000C6B95" w:rsidP="00CE5057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</w:tcPr>
          <w:p w14:paraId="597C90B3" w14:textId="77777777" w:rsidR="000C6B95" w:rsidRPr="000B4E7B" w:rsidRDefault="000C6B95" w:rsidP="00CE5057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0C6B95" w:rsidRPr="00D128AE" w14:paraId="17D1F3AF" w14:textId="77777777" w:rsidTr="00CE5057"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08E4A7" w14:textId="77777777" w:rsidR="000C6B95" w:rsidRPr="00A8108F" w:rsidRDefault="000C6B95" w:rsidP="00CE505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</w:tcPr>
          <w:p w14:paraId="41388B26" w14:textId="77777777" w:rsidR="000C6B95" w:rsidRPr="00A8108F" w:rsidRDefault="000C6B95" w:rsidP="00CE5057">
            <w:pPr>
              <w:spacing w:line="240" w:lineRule="auto"/>
              <w:rPr>
                <w:sz w:val="20"/>
                <w:szCs w:val="20"/>
              </w:rPr>
            </w:pPr>
            <w:r w:rsidRPr="00A8108F">
              <w:rPr>
                <w:sz w:val="20"/>
                <w:szCs w:val="20"/>
              </w:rPr>
              <w:t>Underweight (&lt;18.5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313EF84A" w14:textId="77777777" w:rsidR="000C6B95" w:rsidRPr="00A8108F" w:rsidRDefault="000C6B95" w:rsidP="00CE5057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9 (15.8-20.2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57C7ED4C" w14:textId="77777777" w:rsidR="000C6B95" w:rsidRPr="00A8108F" w:rsidRDefault="000C6B95" w:rsidP="00CE5057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3 (8.2-10.6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2BE76237" w14:textId="77777777" w:rsidR="000C6B95" w:rsidRPr="00A8108F" w:rsidRDefault="000C6B95" w:rsidP="00CE5057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9 (12.0-18.2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66AF9725" w14:textId="77777777" w:rsidR="000C6B95" w:rsidRPr="00A8108F" w:rsidRDefault="000C6B95" w:rsidP="00CE5057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4 (21.6-31.8)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</w:tcPr>
          <w:p w14:paraId="794644FF" w14:textId="77777777" w:rsidR="000C6B95" w:rsidRPr="000B4E7B" w:rsidRDefault="000C6B95" w:rsidP="00CE505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B4E7B">
              <w:rPr>
                <w:color w:val="000000"/>
                <w:sz w:val="20"/>
                <w:szCs w:val="20"/>
              </w:rPr>
              <w:t>13.8 (12.8-14.9)</w:t>
            </w:r>
          </w:p>
        </w:tc>
      </w:tr>
      <w:tr w:rsidR="000C6B95" w:rsidRPr="00D128AE" w14:paraId="3AD576B5" w14:textId="77777777" w:rsidTr="00CE5057"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7E3C97" w14:textId="77777777" w:rsidR="000C6B95" w:rsidRPr="00A8108F" w:rsidRDefault="000C6B95" w:rsidP="00CE505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</w:tcPr>
          <w:p w14:paraId="41E759A7" w14:textId="77777777" w:rsidR="000C6B95" w:rsidRPr="00A8108F" w:rsidRDefault="000C6B95" w:rsidP="00CE5057">
            <w:pPr>
              <w:spacing w:line="240" w:lineRule="auto"/>
              <w:rPr>
                <w:sz w:val="20"/>
                <w:szCs w:val="20"/>
              </w:rPr>
            </w:pPr>
            <w:r w:rsidRPr="00A8108F">
              <w:rPr>
                <w:sz w:val="20"/>
                <w:szCs w:val="20"/>
              </w:rPr>
              <w:t>Acceptable (18.5-24.99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63672B9D" w14:textId="77777777" w:rsidR="000C6B95" w:rsidRPr="00A8108F" w:rsidRDefault="000C6B95" w:rsidP="00CE5057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3 (25.5-27.0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08011EF9" w14:textId="77777777" w:rsidR="000C6B95" w:rsidRPr="00A8108F" w:rsidRDefault="000C6B95" w:rsidP="00CE5057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6 (14.3-15.0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2E0DF061" w14:textId="77777777" w:rsidR="000C6B95" w:rsidRPr="00A8108F" w:rsidRDefault="000C6B95" w:rsidP="00CE5057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3 (23.0-25.7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67CB7C5F" w14:textId="77777777" w:rsidR="000C6B95" w:rsidRPr="00A8108F" w:rsidRDefault="000C6B95" w:rsidP="00CE5057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.8 (36.4-39.2)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</w:tcPr>
          <w:p w14:paraId="046F3F21" w14:textId="77777777" w:rsidR="000C6B95" w:rsidRPr="000B4E7B" w:rsidRDefault="000C6B95" w:rsidP="00CE505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B4E7B">
              <w:rPr>
                <w:color w:val="000000"/>
                <w:sz w:val="20"/>
                <w:szCs w:val="20"/>
              </w:rPr>
              <w:t>20.9 (20.6-21.2)</w:t>
            </w:r>
          </w:p>
        </w:tc>
      </w:tr>
      <w:tr w:rsidR="000C6B95" w:rsidRPr="00D128AE" w14:paraId="65D8412D" w14:textId="77777777" w:rsidTr="00CE5057">
        <w:trPr>
          <w:trHeight w:val="60"/>
        </w:trPr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37CD8E" w14:textId="77777777" w:rsidR="000C6B95" w:rsidRPr="00A8108F" w:rsidRDefault="000C6B95" w:rsidP="00CE505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</w:tcPr>
          <w:p w14:paraId="39D58539" w14:textId="77777777" w:rsidR="000C6B95" w:rsidRPr="00A8108F" w:rsidRDefault="000C6B95" w:rsidP="00CE5057">
            <w:pPr>
              <w:spacing w:line="240" w:lineRule="auto"/>
              <w:rPr>
                <w:sz w:val="20"/>
                <w:szCs w:val="20"/>
              </w:rPr>
            </w:pPr>
            <w:r w:rsidRPr="00A8108F">
              <w:rPr>
                <w:sz w:val="20"/>
                <w:szCs w:val="20"/>
              </w:rPr>
              <w:t>Overweight (25–29.99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4F649DDE" w14:textId="77777777" w:rsidR="000C6B95" w:rsidRPr="00A8108F" w:rsidRDefault="000C6B95" w:rsidP="00CE5057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4 (20.7-22.2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62093665" w14:textId="77777777" w:rsidR="000C6B95" w:rsidRPr="00A8108F" w:rsidRDefault="000C6B95" w:rsidP="00CE5057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6 (9.2-10.0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1678BE59" w14:textId="77777777" w:rsidR="000C6B95" w:rsidRPr="00A8108F" w:rsidRDefault="000C6B95" w:rsidP="00CE5057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2 (20.9-23.5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312B2743" w14:textId="77777777" w:rsidR="000C6B95" w:rsidRPr="00A8108F" w:rsidRDefault="000C6B95" w:rsidP="00CE5057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6 (30.1-33.3)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</w:tcPr>
          <w:p w14:paraId="5F8E0164" w14:textId="77777777" w:rsidR="000C6B95" w:rsidRPr="000B4E7B" w:rsidRDefault="000C6B95" w:rsidP="00CE505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B4E7B">
              <w:rPr>
                <w:color w:val="000000"/>
                <w:sz w:val="20"/>
                <w:szCs w:val="20"/>
              </w:rPr>
              <w:t>15.7 (15.4-16.1)</w:t>
            </w:r>
          </w:p>
        </w:tc>
      </w:tr>
      <w:tr w:rsidR="000C6B95" w:rsidRPr="00D128AE" w14:paraId="379EF992" w14:textId="77777777" w:rsidTr="00CE5057">
        <w:trPr>
          <w:trHeight w:val="60"/>
        </w:trPr>
        <w:tc>
          <w:tcPr>
            <w:tcW w:w="12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449521C" w14:textId="77777777" w:rsidR="000C6B95" w:rsidRPr="00A8108F" w:rsidRDefault="000C6B95" w:rsidP="00CE505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DFD230" w14:textId="77777777" w:rsidR="000C6B95" w:rsidRPr="00A8108F" w:rsidRDefault="000C6B95" w:rsidP="00CE5057">
            <w:pPr>
              <w:spacing w:line="240" w:lineRule="auto"/>
              <w:rPr>
                <w:sz w:val="20"/>
                <w:szCs w:val="20"/>
              </w:rPr>
            </w:pPr>
            <w:r w:rsidRPr="00A8108F">
              <w:rPr>
                <w:sz w:val="20"/>
                <w:szCs w:val="20"/>
              </w:rPr>
              <w:t>Obese (≥30)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8F695B" w14:textId="77777777" w:rsidR="000C6B95" w:rsidRPr="00A8108F" w:rsidRDefault="000C6B95" w:rsidP="00CE5057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7 (14.7-16.7)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C9B3E2" w14:textId="77777777" w:rsidR="000C6B95" w:rsidRPr="00A8108F" w:rsidRDefault="000C6B95" w:rsidP="00CE5057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2 (5.8-6.6)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06A731" w14:textId="77777777" w:rsidR="000C6B95" w:rsidRPr="00A8108F" w:rsidRDefault="000C6B95" w:rsidP="00CE5057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9 (14.4-17.6)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48BE37" w14:textId="77777777" w:rsidR="000C6B95" w:rsidRPr="00A8108F" w:rsidRDefault="000C6B95" w:rsidP="00CE5057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8 (18.8-22.9)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</w:tcPr>
          <w:p w14:paraId="3CB645C2" w14:textId="77777777" w:rsidR="000C6B95" w:rsidRPr="000B4E7B" w:rsidRDefault="000C6B95" w:rsidP="00CE505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B4E7B">
              <w:rPr>
                <w:color w:val="000000"/>
                <w:sz w:val="20"/>
                <w:szCs w:val="20"/>
              </w:rPr>
              <w:t>11.5 (11.0-11.9)</w:t>
            </w:r>
          </w:p>
        </w:tc>
      </w:tr>
      <w:tr w:rsidR="000C6B95" w:rsidRPr="00D128AE" w14:paraId="6D5C8FF0" w14:textId="77777777" w:rsidTr="00CE5057">
        <w:trPr>
          <w:trHeight w:val="60"/>
        </w:trPr>
        <w:tc>
          <w:tcPr>
            <w:tcW w:w="5000" w:type="pct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8D92490" w14:textId="77777777" w:rsidR="000C6B95" w:rsidRPr="000B4E7B" w:rsidRDefault="000C6B95" w:rsidP="00CE5057">
            <w:pPr>
              <w:spacing w:line="240" w:lineRule="auto"/>
              <w:rPr>
                <w:sz w:val="20"/>
                <w:szCs w:val="20"/>
              </w:rPr>
            </w:pPr>
            <w:r w:rsidRPr="000B4E7B">
              <w:rPr>
                <w:sz w:val="20"/>
                <w:szCs w:val="20"/>
              </w:rPr>
              <w:t>*</w:t>
            </w:r>
            <w:r>
              <w:rPr>
                <w:sz w:val="20"/>
                <w:szCs w:val="20"/>
              </w:rPr>
              <w:t xml:space="preserve"> Numbers different because some MSE prevalence data were collected via combination of modes </w:t>
            </w:r>
            <w:r w:rsidRPr="000B4E7B">
              <w:rPr>
                <w:sz w:val="20"/>
                <w:szCs w:val="20"/>
              </w:rPr>
              <w:t>of survey administration</w:t>
            </w:r>
            <w:r>
              <w:rPr>
                <w:sz w:val="20"/>
                <w:szCs w:val="20"/>
              </w:rPr>
              <w:t>.</w:t>
            </w:r>
          </w:p>
        </w:tc>
      </w:tr>
    </w:tbl>
    <w:p w14:paraId="130ACC0C" w14:textId="77777777" w:rsidR="000C6B95" w:rsidRDefault="000C6B95" w:rsidP="000C6B95">
      <w:bookmarkStart w:id="1" w:name="_Hlk55496897"/>
      <w:bookmarkEnd w:id="0"/>
    </w:p>
    <w:bookmarkEnd w:id="1"/>
    <w:p w14:paraId="51C75B78" w14:textId="77777777" w:rsidR="009434AA" w:rsidRDefault="009434AA"/>
    <w:sectPr w:rsidR="009434A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doNotDisplayPageBoundarie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0C5361"/>
    <w:rsid w:val="000C5361"/>
    <w:rsid w:val="000C6B95"/>
    <w:rsid w:val="009434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9BEF3A"/>
  <w15:chartTrackingRefBased/>
  <w15:docId w15:val="{E0A487B5-F82F-4BEA-B920-F171754776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6B95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96</Words>
  <Characters>4541</Characters>
  <Application>Microsoft Office Word</Application>
  <DocSecurity>0</DocSecurity>
  <Lines>37</Lines>
  <Paragraphs>10</Paragraphs>
  <ScaleCrop>false</ScaleCrop>
  <Company/>
  <LinksUpToDate>false</LinksUpToDate>
  <CharactersWithSpaces>5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29</dc:creator>
  <cp:keywords/>
  <dc:description/>
  <cp:lastModifiedBy>chn off29</cp:lastModifiedBy>
  <cp:revision>2</cp:revision>
  <dcterms:created xsi:type="dcterms:W3CDTF">2020-11-05T14:08:00Z</dcterms:created>
  <dcterms:modified xsi:type="dcterms:W3CDTF">2020-11-05T14:08:00Z</dcterms:modified>
</cp:coreProperties>
</file>